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5C543" w14:textId="5ADB1689" w:rsidR="005D501D" w:rsidRDefault="005D501D" w:rsidP="005D501D">
      <w:r>
        <w:t xml:space="preserve">Table </w:t>
      </w:r>
      <w:r w:rsidR="007D4ACB">
        <w:t>2</w:t>
      </w:r>
      <w:r>
        <w:t xml:space="preserve">. </w:t>
      </w:r>
      <w:proofErr w:type="gramStart"/>
      <w:r w:rsidR="009C609F">
        <w:t xml:space="preserve">Summary of histological findings </w:t>
      </w:r>
      <w:r w:rsidR="008B574F">
        <w:t>in</w:t>
      </w:r>
      <w:r w:rsidR="009C609F">
        <w:t xml:space="preserve"> wedge and core needle biopsy</w:t>
      </w:r>
      <w:r w:rsidR="00414559">
        <w:t xml:space="preserve"> specimens</w:t>
      </w:r>
      <w:r>
        <w:t>.</w:t>
      </w:r>
      <w:proofErr w:type="gramEnd"/>
      <w:r>
        <w:t xml:space="preserve"> </w:t>
      </w:r>
    </w:p>
    <w:p w14:paraId="56BD6C56" w14:textId="77777777" w:rsidR="00480664" w:rsidRDefault="00480664" w:rsidP="005D501D"/>
    <w:tbl>
      <w:tblPr>
        <w:tblStyle w:val="TableGrid"/>
        <w:tblW w:w="16469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50"/>
        <w:gridCol w:w="960"/>
        <w:gridCol w:w="742"/>
        <w:gridCol w:w="960"/>
        <w:gridCol w:w="850"/>
        <w:gridCol w:w="992"/>
        <w:gridCol w:w="992"/>
        <w:gridCol w:w="851"/>
        <w:gridCol w:w="807"/>
        <w:gridCol w:w="908"/>
        <w:gridCol w:w="978"/>
        <w:gridCol w:w="974"/>
        <w:gridCol w:w="794"/>
        <w:gridCol w:w="839"/>
        <w:gridCol w:w="719"/>
        <w:gridCol w:w="716"/>
        <w:gridCol w:w="865"/>
        <w:gridCol w:w="836"/>
        <w:gridCol w:w="836"/>
      </w:tblGrid>
      <w:tr w:rsidR="00814401" w:rsidRPr="00791BB1" w14:paraId="7F39451C" w14:textId="77777777" w:rsidTr="00891C31">
        <w:tc>
          <w:tcPr>
            <w:tcW w:w="850" w:type="dxa"/>
          </w:tcPr>
          <w:p w14:paraId="3BF206A5" w14:textId="77777777" w:rsidR="00814401" w:rsidRPr="00891C31" w:rsidRDefault="00814401" w:rsidP="00973E01">
            <w:pPr>
              <w:rPr>
                <w:b/>
                <w:sz w:val="20"/>
                <w:szCs w:val="20"/>
              </w:rPr>
            </w:pPr>
            <w:r w:rsidRPr="00891C31">
              <w:rPr>
                <w:b/>
                <w:sz w:val="20"/>
                <w:szCs w:val="20"/>
              </w:rPr>
              <w:t>Patient</w:t>
            </w:r>
          </w:p>
        </w:tc>
        <w:tc>
          <w:tcPr>
            <w:tcW w:w="960" w:type="dxa"/>
          </w:tcPr>
          <w:p w14:paraId="4EF5B4E4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Sex/Age</w:t>
            </w:r>
          </w:p>
        </w:tc>
        <w:tc>
          <w:tcPr>
            <w:tcW w:w="742" w:type="dxa"/>
          </w:tcPr>
          <w:p w14:paraId="43297D93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Type of shunt</w:t>
            </w:r>
          </w:p>
        </w:tc>
        <w:tc>
          <w:tcPr>
            <w:tcW w:w="960" w:type="dxa"/>
          </w:tcPr>
          <w:p w14:paraId="29C335B6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Time of biopsy</w:t>
            </w:r>
          </w:p>
        </w:tc>
        <w:tc>
          <w:tcPr>
            <w:tcW w:w="850" w:type="dxa"/>
          </w:tcPr>
          <w:p w14:paraId="40F061A1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Fibrosis</w:t>
            </w:r>
          </w:p>
        </w:tc>
        <w:tc>
          <w:tcPr>
            <w:tcW w:w="992" w:type="dxa"/>
          </w:tcPr>
          <w:p w14:paraId="53F20BCF" w14:textId="77777777" w:rsidR="00814401" w:rsidRDefault="0081440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PTWC</w:t>
            </w:r>
            <w:r w:rsidR="00F03B13">
              <w:rPr>
                <w:b/>
                <w:sz w:val="16"/>
                <w:szCs w:val="16"/>
              </w:rPr>
              <w:t xml:space="preserve"> </w:t>
            </w:r>
          </w:p>
          <w:p w14:paraId="60DE4783" w14:textId="0C0268C1" w:rsidR="004F64AB" w:rsidRPr="00891C31" w:rsidRDefault="004F64AB" w:rsidP="003C63F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PTWC /overall portal tract)</w:t>
            </w:r>
          </w:p>
        </w:tc>
        <w:tc>
          <w:tcPr>
            <w:tcW w:w="992" w:type="dxa"/>
          </w:tcPr>
          <w:p w14:paraId="4A6A4741" w14:textId="77777777" w:rsidR="00814401" w:rsidRPr="00891C31" w:rsidRDefault="00814401" w:rsidP="00CF0CDB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Portal triads/</w:t>
            </w:r>
            <w:proofErr w:type="spellStart"/>
            <w:r w:rsidRPr="00891C31">
              <w:rPr>
                <w:b/>
                <w:sz w:val="16"/>
                <w:szCs w:val="16"/>
              </w:rPr>
              <w:t>diads</w:t>
            </w:r>
            <w:proofErr w:type="spellEnd"/>
            <w:r w:rsidRPr="00891C31">
              <w:rPr>
                <w:b/>
                <w:sz w:val="16"/>
                <w:szCs w:val="16"/>
              </w:rPr>
              <w:t xml:space="preserve"> and monads</w:t>
            </w:r>
          </w:p>
        </w:tc>
        <w:tc>
          <w:tcPr>
            <w:tcW w:w="851" w:type="dxa"/>
          </w:tcPr>
          <w:p w14:paraId="6A3C5A35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 xml:space="preserve">Dilated inlet </w:t>
            </w:r>
            <w:proofErr w:type="spellStart"/>
            <w:r w:rsidRPr="00891C31">
              <w:rPr>
                <w:b/>
                <w:sz w:val="16"/>
                <w:szCs w:val="16"/>
              </w:rPr>
              <w:t>venules</w:t>
            </w:r>
            <w:proofErr w:type="spellEnd"/>
          </w:p>
        </w:tc>
        <w:tc>
          <w:tcPr>
            <w:tcW w:w="807" w:type="dxa"/>
          </w:tcPr>
          <w:p w14:paraId="285D9C0A" w14:textId="77777777" w:rsidR="0081440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Portal arteries</w:t>
            </w:r>
          </w:p>
          <w:p w14:paraId="2A37FDFB" w14:textId="5FD3B982" w:rsidR="00891C31" w:rsidRPr="00891C31" w:rsidRDefault="00891C31" w:rsidP="00891C3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</w:t>
            </w:r>
            <w:r w:rsidR="00470EFB">
              <w:rPr>
                <w:b/>
                <w:sz w:val="16"/>
                <w:szCs w:val="16"/>
              </w:rPr>
              <w:t>r</w:t>
            </w:r>
            <w:r>
              <w:rPr>
                <w:b/>
                <w:sz w:val="16"/>
                <w:szCs w:val="16"/>
              </w:rPr>
              <w:t>/size</w:t>
            </w:r>
          </w:p>
        </w:tc>
        <w:tc>
          <w:tcPr>
            <w:tcW w:w="908" w:type="dxa"/>
          </w:tcPr>
          <w:p w14:paraId="41175190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Sinusoidal dilatation</w:t>
            </w:r>
          </w:p>
        </w:tc>
        <w:tc>
          <w:tcPr>
            <w:tcW w:w="978" w:type="dxa"/>
          </w:tcPr>
          <w:p w14:paraId="36A0D0D0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 xml:space="preserve">Sinusoidal </w:t>
            </w:r>
            <w:proofErr w:type="spellStart"/>
            <w:r w:rsidRPr="00891C31">
              <w:rPr>
                <w:b/>
                <w:sz w:val="16"/>
                <w:szCs w:val="16"/>
              </w:rPr>
              <w:t>capillarisation</w:t>
            </w:r>
            <w:proofErr w:type="spellEnd"/>
          </w:p>
        </w:tc>
        <w:tc>
          <w:tcPr>
            <w:tcW w:w="974" w:type="dxa"/>
          </w:tcPr>
          <w:p w14:paraId="52778AB0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Individual arteries</w:t>
            </w:r>
          </w:p>
        </w:tc>
        <w:tc>
          <w:tcPr>
            <w:tcW w:w="794" w:type="dxa"/>
          </w:tcPr>
          <w:p w14:paraId="4F105495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NRH</w:t>
            </w:r>
          </w:p>
        </w:tc>
        <w:tc>
          <w:tcPr>
            <w:tcW w:w="839" w:type="dxa"/>
          </w:tcPr>
          <w:p w14:paraId="4089BF61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Steatosis</w:t>
            </w:r>
          </w:p>
        </w:tc>
        <w:tc>
          <w:tcPr>
            <w:tcW w:w="719" w:type="dxa"/>
          </w:tcPr>
          <w:p w14:paraId="7F7FD19D" w14:textId="5A271792" w:rsidR="00814401" w:rsidRPr="00891C31" w:rsidRDefault="00691408" w:rsidP="00973E0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pper associated protein</w:t>
            </w:r>
          </w:p>
        </w:tc>
        <w:tc>
          <w:tcPr>
            <w:tcW w:w="716" w:type="dxa"/>
          </w:tcPr>
          <w:p w14:paraId="65996B05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CK7+ve hepatocytes</w:t>
            </w:r>
          </w:p>
        </w:tc>
        <w:tc>
          <w:tcPr>
            <w:tcW w:w="865" w:type="dxa"/>
          </w:tcPr>
          <w:p w14:paraId="49AB89BD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proofErr w:type="spellStart"/>
            <w:r w:rsidRPr="00891C31">
              <w:rPr>
                <w:b/>
                <w:sz w:val="16"/>
                <w:szCs w:val="16"/>
              </w:rPr>
              <w:t>Periportal</w:t>
            </w:r>
            <w:proofErr w:type="spellEnd"/>
            <w:r w:rsidRPr="00891C31">
              <w:rPr>
                <w:b/>
                <w:sz w:val="16"/>
                <w:szCs w:val="16"/>
              </w:rPr>
              <w:t xml:space="preserve"> vacuoles</w:t>
            </w:r>
          </w:p>
        </w:tc>
        <w:tc>
          <w:tcPr>
            <w:tcW w:w="836" w:type="dxa"/>
          </w:tcPr>
          <w:p w14:paraId="54CFF937" w14:textId="77777777" w:rsidR="00814401" w:rsidRPr="00891C31" w:rsidRDefault="0081440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Bile ducts</w:t>
            </w:r>
          </w:p>
        </w:tc>
        <w:tc>
          <w:tcPr>
            <w:tcW w:w="836" w:type="dxa"/>
          </w:tcPr>
          <w:p w14:paraId="49989FDA" w14:textId="77777777" w:rsidR="00814401" w:rsidRPr="00891C31" w:rsidRDefault="0081440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Tumour</w:t>
            </w:r>
          </w:p>
        </w:tc>
      </w:tr>
      <w:tr w:rsidR="00814401" w:rsidRPr="00845199" w14:paraId="0CCD0324" w14:textId="77777777" w:rsidTr="00891C31">
        <w:tc>
          <w:tcPr>
            <w:tcW w:w="850" w:type="dxa"/>
          </w:tcPr>
          <w:p w14:paraId="531D37FC" w14:textId="77777777" w:rsidR="00814401" w:rsidRPr="00891C31" w:rsidRDefault="00814401" w:rsidP="007D4ACB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4</w:t>
            </w:r>
          </w:p>
          <w:p w14:paraId="22F99F48" w14:textId="77777777" w:rsidR="00814401" w:rsidRPr="00891C31" w:rsidRDefault="0081440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5D6053BD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ale/ </w:t>
            </w:r>
          </w:p>
          <w:p w14:paraId="5379578B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 years</w:t>
            </w:r>
          </w:p>
        </w:tc>
        <w:tc>
          <w:tcPr>
            <w:tcW w:w="742" w:type="dxa"/>
          </w:tcPr>
          <w:p w14:paraId="71206030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</w:tcPr>
          <w:p w14:paraId="0216F279" w14:textId="77777777" w:rsidR="00814401" w:rsidRPr="00891C31" w:rsidRDefault="00814401" w:rsidP="00FB3E74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At shunt closure, left lobe wedge</w:t>
            </w:r>
          </w:p>
        </w:tc>
        <w:tc>
          <w:tcPr>
            <w:tcW w:w="850" w:type="dxa"/>
          </w:tcPr>
          <w:p w14:paraId="4560C820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Slender bridging</w:t>
            </w:r>
          </w:p>
        </w:tc>
        <w:tc>
          <w:tcPr>
            <w:tcW w:w="992" w:type="dxa"/>
          </w:tcPr>
          <w:p w14:paraId="2CEA4800" w14:textId="5D0C54E9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2</w:t>
            </w:r>
            <w:r w:rsidR="00F03B13">
              <w:rPr>
                <w:sz w:val="16"/>
                <w:szCs w:val="16"/>
              </w:rPr>
              <w:t>/10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2D8E059" w14:textId="77777777" w:rsidR="00814401" w:rsidRPr="00891C31" w:rsidRDefault="00814401" w:rsidP="00CF0CDB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6/2/0</w:t>
            </w:r>
          </w:p>
        </w:tc>
        <w:tc>
          <w:tcPr>
            <w:tcW w:w="851" w:type="dxa"/>
          </w:tcPr>
          <w:p w14:paraId="45238096" w14:textId="77777777" w:rsidR="00814401" w:rsidRPr="00891C31" w:rsidRDefault="00814401" w:rsidP="002E4B16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7E08D48D" w14:textId="77777777" w:rsidR="00814401" w:rsidRPr="00891C31" w:rsidRDefault="00891C31" w:rsidP="00973E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33CF322A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8" w:type="dxa"/>
          </w:tcPr>
          <w:p w14:paraId="2EC4425C" w14:textId="77777777" w:rsidR="00814401" w:rsidRPr="00891C31" w:rsidRDefault="00814401" w:rsidP="006E30B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3A3299BD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4240CB17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4ABC0C9E" w14:textId="77777777" w:rsidR="00814401" w:rsidRPr="00891C31" w:rsidRDefault="00814401" w:rsidP="001D38A4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steatosis </w:t>
            </w:r>
          </w:p>
        </w:tc>
        <w:tc>
          <w:tcPr>
            <w:tcW w:w="719" w:type="dxa"/>
          </w:tcPr>
          <w:p w14:paraId="2B3CEC61" w14:textId="77777777" w:rsidR="00814401" w:rsidRPr="00891C31" w:rsidRDefault="00814401" w:rsidP="00973E01">
            <w:pPr>
              <w:rPr>
                <w:i/>
                <w:sz w:val="16"/>
                <w:szCs w:val="16"/>
              </w:rPr>
            </w:pPr>
            <w:r w:rsidRPr="00891C31">
              <w:rPr>
                <w:i/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5B451D0E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assessed</w:t>
            </w:r>
          </w:p>
        </w:tc>
        <w:tc>
          <w:tcPr>
            <w:tcW w:w="865" w:type="dxa"/>
          </w:tcPr>
          <w:p w14:paraId="0578776F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36" w:type="dxa"/>
          </w:tcPr>
          <w:p w14:paraId="798A8C87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proofErr w:type="spellStart"/>
            <w:r w:rsidRPr="00891C31">
              <w:rPr>
                <w:sz w:val="16"/>
                <w:szCs w:val="16"/>
              </w:rPr>
              <w:t>Peribiliary</w:t>
            </w:r>
            <w:proofErr w:type="spellEnd"/>
            <w:r w:rsidRPr="00891C31">
              <w:rPr>
                <w:sz w:val="16"/>
                <w:szCs w:val="16"/>
              </w:rPr>
              <w:t xml:space="preserve"> lymphocytosis in right </w:t>
            </w:r>
            <w:proofErr w:type="spellStart"/>
            <w:r w:rsidRPr="00891C31">
              <w:rPr>
                <w:sz w:val="16"/>
                <w:szCs w:val="16"/>
              </w:rPr>
              <w:t>bx</w:t>
            </w:r>
            <w:proofErr w:type="spellEnd"/>
          </w:p>
        </w:tc>
        <w:tc>
          <w:tcPr>
            <w:tcW w:w="836" w:type="dxa"/>
          </w:tcPr>
          <w:p w14:paraId="533E0184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HCC</w:t>
            </w:r>
          </w:p>
        </w:tc>
      </w:tr>
      <w:tr w:rsidR="00814401" w:rsidRPr="00845199" w14:paraId="58592EC7" w14:textId="77777777" w:rsidTr="00891C31">
        <w:tc>
          <w:tcPr>
            <w:tcW w:w="850" w:type="dxa"/>
          </w:tcPr>
          <w:p w14:paraId="2FFE3BEB" w14:textId="77777777" w:rsidR="00814401" w:rsidRPr="00891C31" w:rsidRDefault="00814401" w:rsidP="00D06203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474D76EB" w14:textId="77777777" w:rsidR="00814401" w:rsidRPr="00891C31" w:rsidRDefault="00814401" w:rsidP="00D06203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</w:tcPr>
          <w:p w14:paraId="01D7F954" w14:textId="77777777" w:rsidR="00814401" w:rsidRPr="00891C31" w:rsidRDefault="00814401" w:rsidP="00D06203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14:paraId="5584CAD4" w14:textId="77777777" w:rsidR="00814401" w:rsidRPr="00891C31" w:rsidRDefault="00814401" w:rsidP="00FB3E74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At shunt closure, right lobe wedge right lobe</w:t>
            </w:r>
          </w:p>
        </w:tc>
        <w:tc>
          <w:tcPr>
            <w:tcW w:w="850" w:type="dxa"/>
          </w:tcPr>
          <w:p w14:paraId="62661383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Slender bridging</w:t>
            </w:r>
          </w:p>
        </w:tc>
        <w:tc>
          <w:tcPr>
            <w:tcW w:w="992" w:type="dxa"/>
          </w:tcPr>
          <w:p w14:paraId="01077A09" w14:textId="3D224603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2</w:t>
            </w:r>
            <w:r w:rsidR="00F03B13">
              <w:rPr>
                <w:sz w:val="16"/>
                <w:szCs w:val="16"/>
              </w:rPr>
              <w:t>/17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6E15EE6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7/8/0</w:t>
            </w:r>
          </w:p>
          <w:p w14:paraId="5F0256CD" w14:textId="77777777" w:rsidR="00814401" w:rsidRPr="00891C31" w:rsidRDefault="00814401" w:rsidP="00D06203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7C8D31E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6E5829EB" w14:textId="77777777" w:rsidR="00814401" w:rsidRPr="00891C31" w:rsidRDefault="00891C31" w:rsidP="00D062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474D1EAC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8" w:type="dxa"/>
          </w:tcPr>
          <w:p w14:paraId="749E8186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7FDBF819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34C9D231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3D916610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0E053980" w14:textId="77777777" w:rsidR="00814401" w:rsidRPr="00891C31" w:rsidRDefault="00814401" w:rsidP="00D06203">
            <w:pPr>
              <w:rPr>
                <w:i/>
                <w:sz w:val="16"/>
                <w:szCs w:val="16"/>
              </w:rPr>
            </w:pPr>
            <w:r w:rsidRPr="00891C31">
              <w:rPr>
                <w:i/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797B9420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assessed</w:t>
            </w:r>
          </w:p>
        </w:tc>
        <w:tc>
          <w:tcPr>
            <w:tcW w:w="865" w:type="dxa"/>
          </w:tcPr>
          <w:p w14:paraId="14EE8B69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36" w:type="dxa"/>
          </w:tcPr>
          <w:p w14:paraId="1E66F152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proofErr w:type="spellStart"/>
            <w:r w:rsidRPr="00891C31">
              <w:rPr>
                <w:sz w:val="16"/>
                <w:szCs w:val="16"/>
              </w:rPr>
              <w:t>Peribiliary</w:t>
            </w:r>
            <w:proofErr w:type="spellEnd"/>
            <w:r w:rsidRPr="00891C31">
              <w:rPr>
                <w:sz w:val="16"/>
                <w:szCs w:val="16"/>
              </w:rPr>
              <w:t xml:space="preserve"> lymphocytosis in right </w:t>
            </w:r>
            <w:proofErr w:type="spellStart"/>
            <w:r w:rsidRPr="00891C31">
              <w:rPr>
                <w:sz w:val="16"/>
                <w:szCs w:val="16"/>
              </w:rPr>
              <w:t>bx</w:t>
            </w:r>
            <w:proofErr w:type="spellEnd"/>
          </w:p>
        </w:tc>
        <w:tc>
          <w:tcPr>
            <w:tcW w:w="836" w:type="dxa"/>
          </w:tcPr>
          <w:p w14:paraId="6E4496C6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HCC</w:t>
            </w:r>
          </w:p>
        </w:tc>
      </w:tr>
      <w:tr w:rsidR="00814401" w:rsidRPr="00845199" w14:paraId="561ED947" w14:textId="77777777" w:rsidTr="00891C31">
        <w:tc>
          <w:tcPr>
            <w:tcW w:w="850" w:type="dxa"/>
          </w:tcPr>
          <w:p w14:paraId="70646414" w14:textId="77777777" w:rsidR="00814401" w:rsidRPr="00891C31" w:rsidRDefault="00814401" w:rsidP="00C26A3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5</w:t>
            </w:r>
          </w:p>
          <w:p w14:paraId="566040A9" w14:textId="77777777" w:rsidR="00814401" w:rsidRPr="00891C31" w:rsidRDefault="0081440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459D74BA" w14:textId="77777777" w:rsidR="00814401" w:rsidRPr="00891C31" w:rsidRDefault="00814401" w:rsidP="00EE2B88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emale/</w:t>
            </w:r>
          </w:p>
          <w:p w14:paraId="4493DB89" w14:textId="77777777" w:rsidR="00814401" w:rsidRPr="00891C31" w:rsidRDefault="00814401" w:rsidP="00EE2B88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4 years</w:t>
            </w:r>
          </w:p>
        </w:tc>
        <w:tc>
          <w:tcPr>
            <w:tcW w:w="742" w:type="dxa"/>
          </w:tcPr>
          <w:p w14:paraId="7759FA0C" w14:textId="77777777" w:rsidR="00814401" w:rsidRPr="00891C31" w:rsidRDefault="00814401" w:rsidP="00EE2B88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51DA920C" w14:textId="77777777" w:rsidR="00814401" w:rsidRPr="00891C31" w:rsidRDefault="00814401" w:rsidP="00EE2B88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Resection of lesion from left lobe (too little non-lesional tissue). Core needle biopsy from right</w:t>
            </w:r>
          </w:p>
        </w:tc>
        <w:tc>
          <w:tcPr>
            <w:tcW w:w="850" w:type="dxa"/>
          </w:tcPr>
          <w:p w14:paraId="4921C195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ne</w:t>
            </w:r>
          </w:p>
        </w:tc>
        <w:tc>
          <w:tcPr>
            <w:tcW w:w="992" w:type="dxa"/>
          </w:tcPr>
          <w:p w14:paraId="2F0C4832" w14:textId="77777777" w:rsidR="00814401" w:rsidRPr="00891C31" w:rsidRDefault="00814401" w:rsidP="00FD451E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92" w:type="dxa"/>
          </w:tcPr>
          <w:p w14:paraId="053A828E" w14:textId="77777777" w:rsidR="00814401" w:rsidRPr="00891C31" w:rsidRDefault="00814401" w:rsidP="00B32BA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/6/3</w:t>
            </w:r>
          </w:p>
        </w:tc>
        <w:tc>
          <w:tcPr>
            <w:tcW w:w="851" w:type="dxa"/>
          </w:tcPr>
          <w:p w14:paraId="30AF33A4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4C5CDAF1" w14:textId="77777777" w:rsidR="00814401" w:rsidRPr="00891C31" w:rsidRDefault="00891C31" w:rsidP="00973E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/Normal</w:t>
            </w:r>
          </w:p>
        </w:tc>
        <w:tc>
          <w:tcPr>
            <w:tcW w:w="908" w:type="dxa"/>
          </w:tcPr>
          <w:p w14:paraId="21482A84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8" w:type="dxa"/>
          </w:tcPr>
          <w:p w14:paraId="6893D10F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4" w:type="dxa"/>
          </w:tcPr>
          <w:p w14:paraId="09C814C1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5BD0DD98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76D1F3DF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6F85A22D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74AB9566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758F7066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1AD7ED1F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68B07FAC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NH</w:t>
            </w:r>
          </w:p>
        </w:tc>
      </w:tr>
      <w:tr w:rsidR="00814401" w:rsidRPr="00845199" w14:paraId="74282C26" w14:textId="77777777" w:rsidTr="00891C31">
        <w:tc>
          <w:tcPr>
            <w:tcW w:w="850" w:type="dxa"/>
          </w:tcPr>
          <w:p w14:paraId="788252EE" w14:textId="77777777" w:rsidR="00814401" w:rsidRPr="00891C31" w:rsidRDefault="00814401" w:rsidP="00C26A3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6</w:t>
            </w:r>
          </w:p>
          <w:p w14:paraId="3AB46202" w14:textId="77777777" w:rsidR="00814401" w:rsidRPr="00891C31" w:rsidRDefault="0081440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3520AFC8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ale/  </w:t>
            </w:r>
          </w:p>
          <w:p w14:paraId="42046951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 years</w:t>
            </w:r>
          </w:p>
        </w:tc>
        <w:tc>
          <w:tcPr>
            <w:tcW w:w="742" w:type="dxa"/>
          </w:tcPr>
          <w:p w14:paraId="3E492437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16FF1904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At shunt closure. Wedge biopsy</w:t>
            </w:r>
          </w:p>
        </w:tc>
        <w:tc>
          <w:tcPr>
            <w:tcW w:w="850" w:type="dxa"/>
          </w:tcPr>
          <w:p w14:paraId="536F696C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and</w:t>
            </w:r>
            <w:proofErr w:type="spellEnd"/>
            <w:r w:rsidRPr="00891C31">
              <w:rPr>
                <w:sz w:val="16"/>
                <w:szCs w:val="16"/>
              </w:rPr>
              <w:t xml:space="preserve"> </w:t>
            </w:r>
            <w:proofErr w:type="spellStart"/>
            <w:r w:rsidRPr="00891C31">
              <w:rPr>
                <w:sz w:val="16"/>
                <w:szCs w:val="16"/>
              </w:rPr>
              <w:t>perisinusoidal</w:t>
            </w:r>
            <w:proofErr w:type="spellEnd"/>
            <w:r w:rsidRPr="00891C31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742C2C33" w14:textId="66E4B2FC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1</w:t>
            </w:r>
            <w:r w:rsidR="00F03B13">
              <w:rPr>
                <w:sz w:val="16"/>
                <w:szCs w:val="16"/>
              </w:rPr>
              <w:t>/5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DA883CE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0/4/0</w:t>
            </w:r>
          </w:p>
        </w:tc>
        <w:tc>
          <w:tcPr>
            <w:tcW w:w="851" w:type="dxa"/>
          </w:tcPr>
          <w:p w14:paraId="24D5699A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2A4104C6" w14:textId="77777777" w:rsidR="00814401" w:rsidRPr="00891C31" w:rsidRDefault="00891C31" w:rsidP="00973E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/Normal</w:t>
            </w:r>
          </w:p>
        </w:tc>
        <w:tc>
          <w:tcPr>
            <w:tcW w:w="908" w:type="dxa"/>
          </w:tcPr>
          <w:p w14:paraId="1B60F2E1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8" w:type="dxa"/>
          </w:tcPr>
          <w:p w14:paraId="71525822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4" w:type="dxa"/>
          </w:tcPr>
          <w:p w14:paraId="7F0C0B9B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0C2631DF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3053F587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1FFF1AC1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18B2285F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05C37837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36E79632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6D79C930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14401" w:rsidRPr="00845199" w14:paraId="7A5D0FD5" w14:textId="77777777" w:rsidTr="00891C31">
        <w:tc>
          <w:tcPr>
            <w:tcW w:w="850" w:type="dxa"/>
          </w:tcPr>
          <w:p w14:paraId="4432956E" w14:textId="77777777" w:rsidR="00814401" w:rsidRPr="00891C31" w:rsidRDefault="00814401" w:rsidP="00D06203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7</w:t>
            </w:r>
          </w:p>
          <w:p w14:paraId="639B7EE4" w14:textId="77777777" w:rsidR="00814401" w:rsidRPr="00891C31" w:rsidRDefault="00814401" w:rsidP="00D06203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5F5FDA2D" w14:textId="77777777" w:rsidR="00814401" w:rsidRPr="00891C31" w:rsidRDefault="0081440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emale/</w:t>
            </w:r>
          </w:p>
          <w:p w14:paraId="7B41D905" w14:textId="77777777" w:rsidR="00814401" w:rsidRPr="00891C31" w:rsidRDefault="0081440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 years</w:t>
            </w:r>
          </w:p>
        </w:tc>
        <w:tc>
          <w:tcPr>
            <w:tcW w:w="742" w:type="dxa"/>
          </w:tcPr>
          <w:p w14:paraId="282F8B81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4307A2EA" w14:textId="77777777" w:rsidR="00814401" w:rsidRPr="00891C31" w:rsidRDefault="00814401" w:rsidP="00003C39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At shunt closure, left lobe wedge</w:t>
            </w:r>
          </w:p>
        </w:tc>
        <w:tc>
          <w:tcPr>
            <w:tcW w:w="850" w:type="dxa"/>
          </w:tcPr>
          <w:p w14:paraId="1701B6B0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Slender bridging</w:t>
            </w:r>
          </w:p>
        </w:tc>
        <w:tc>
          <w:tcPr>
            <w:tcW w:w="992" w:type="dxa"/>
          </w:tcPr>
          <w:p w14:paraId="37CA42F3" w14:textId="6EB35BD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7</w:t>
            </w:r>
            <w:r w:rsidR="00F03B13">
              <w:rPr>
                <w:sz w:val="16"/>
                <w:szCs w:val="16"/>
              </w:rPr>
              <w:t>/13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57722EA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0/4/1</w:t>
            </w:r>
          </w:p>
        </w:tc>
        <w:tc>
          <w:tcPr>
            <w:tcW w:w="851" w:type="dxa"/>
          </w:tcPr>
          <w:p w14:paraId="26836584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19DA521F" w14:textId="77777777" w:rsidR="00814401" w:rsidRPr="00891C31" w:rsidRDefault="00891C31" w:rsidP="00891C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Focally large</w:t>
            </w:r>
          </w:p>
        </w:tc>
        <w:tc>
          <w:tcPr>
            <w:tcW w:w="908" w:type="dxa"/>
          </w:tcPr>
          <w:p w14:paraId="678D2894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2D5AB43F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0BC19FBE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1E1A011C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66A954C7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09264CAF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1D5888C1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688309E9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06201986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187FD00C" w14:textId="77777777" w:rsidR="00814401" w:rsidRPr="00891C31" w:rsidRDefault="0081440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14401" w:rsidRPr="00845199" w14:paraId="01E5BCB9" w14:textId="77777777" w:rsidTr="00891C31">
        <w:tc>
          <w:tcPr>
            <w:tcW w:w="850" w:type="dxa"/>
          </w:tcPr>
          <w:p w14:paraId="5F35566A" w14:textId="77777777" w:rsidR="00814401" w:rsidRPr="00891C31" w:rsidRDefault="00814401" w:rsidP="00003C3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1C40FA0D" w14:textId="77777777" w:rsidR="00814401" w:rsidRPr="00891C31" w:rsidRDefault="00814401" w:rsidP="00973E01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</w:tcPr>
          <w:p w14:paraId="03C57A86" w14:textId="77777777" w:rsidR="00814401" w:rsidRPr="00891C31" w:rsidRDefault="00814401" w:rsidP="00973E01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14:paraId="49FA2A31" w14:textId="77777777" w:rsidR="00814401" w:rsidRPr="00891C31" w:rsidRDefault="00814401" w:rsidP="00003C39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At shunt closure, right lobe wedge</w:t>
            </w:r>
          </w:p>
        </w:tc>
        <w:tc>
          <w:tcPr>
            <w:tcW w:w="850" w:type="dxa"/>
          </w:tcPr>
          <w:p w14:paraId="1D316688" w14:textId="77777777" w:rsidR="00814401" w:rsidRPr="00891C31" w:rsidRDefault="00814401" w:rsidP="00DD14AD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Slender bridging</w:t>
            </w:r>
          </w:p>
        </w:tc>
        <w:tc>
          <w:tcPr>
            <w:tcW w:w="992" w:type="dxa"/>
          </w:tcPr>
          <w:p w14:paraId="0B3722E3" w14:textId="71D72F54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(10</w:t>
            </w:r>
            <w:r w:rsidR="00F03B13">
              <w:rPr>
                <w:sz w:val="16"/>
                <w:szCs w:val="16"/>
              </w:rPr>
              <w:t>/51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D4209C6" w14:textId="77777777" w:rsidR="00814401" w:rsidRPr="00891C31" w:rsidRDefault="00814401" w:rsidP="009B28FC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/32/8</w:t>
            </w:r>
          </w:p>
        </w:tc>
        <w:tc>
          <w:tcPr>
            <w:tcW w:w="851" w:type="dxa"/>
          </w:tcPr>
          <w:p w14:paraId="497DCA52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79C77A03" w14:textId="77777777" w:rsidR="00814401" w:rsidRPr="00891C31" w:rsidRDefault="00891C31" w:rsidP="00973E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Focally large</w:t>
            </w:r>
          </w:p>
        </w:tc>
        <w:tc>
          <w:tcPr>
            <w:tcW w:w="908" w:type="dxa"/>
          </w:tcPr>
          <w:p w14:paraId="74A0B734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54A1384E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47F9F043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5A8311B4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714B1EA6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69E3B499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5F9439CE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547A8713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7B9CCBAD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493E9BA4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14401" w:rsidRPr="00845199" w14:paraId="539B192F" w14:textId="77777777" w:rsidTr="00891C31">
        <w:tc>
          <w:tcPr>
            <w:tcW w:w="850" w:type="dxa"/>
          </w:tcPr>
          <w:p w14:paraId="6585A606" w14:textId="77777777" w:rsidR="00814401" w:rsidRPr="00891C31" w:rsidRDefault="00814401" w:rsidP="00C26A3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lastRenderedPageBreak/>
              <w:t>8</w:t>
            </w:r>
          </w:p>
          <w:p w14:paraId="533F2373" w14:textId="77777777" w:rsidR="00814401" w:rsidRPr="00891C31" w:rsidRDefault="0081440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383FD981" w14:textId="77777777" w:rsidR="00814401" w:rsidRPr="00891C31" w:rsidRDefault="0081440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emale/</w:t>
            </w:r>
          </w:p>
          <w:p w14:paraId="048804D5" w14:textId="77777777" w:rsidR="00814401" w:rsidRPr="00891C31" w:rsidRDefault="0081440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5 years</w:t>
            </w:r>
          </w:p>
        </w:tc>
        <w:tc>
          <w:tcPr>
            <w:tcW w:w="742" w:type="dxa"/>
          </w:tcPr>
          <w:p w14:paraId="712E001F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0CC78D91" w14:textId="28C02278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At shunt closure wedge biopsy</w:t>
            </w:r>
          </w:p>
        </w:tc>
        <w:tc>
          <w:tcPr>
            <w:tcW w:w="850" w:type="dxa"/>
          </w:tcPr>
          <w:p w14:paraId="5E8EA128" w14:textId="77777777" w:rsidR="00814401" w:rsidRPr="00891C31" w:rsidRDefault="00814401" w:rsidP="00DD14AD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Slender bridging</w:t>
            </w:r>
          </w:p>
        </w:tc>
        <w:tc>
          <w:tcPr>
            <w:tcW w:w="992" w:type="dxa"/>
          </w:tcPr>
          <w:p w14:paraId="20C95F30" w14:textId="673F9CD4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(14</w:t>
            </w:r>
            <w:r w:rsidR="00F03B13">
              <w:rPr>
                <w:sz w:val="16"/>
                <w:szCs w:val="16"/>
              </w:rPr>
              <w:t>/40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8557E3D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3/9/4</w:t>
            </w:r>
          </w:p>
          <w:p w14:paraId="32D8E724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One portal vein with thickened wall.</w:t>
            </w:r>
          </w:p>
        </w:tc>
        <w:tc>
          <w:tcPr>
            <w:tcW w:w="851" w:type="dxa"/>
          </w:tcPr>
          <w:p w14:paraId="46282905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0DBA6F99" w14:textId="77777777" w:rsidR="00814401" w:rsidRPr="00891C31" w:rsidRDefault="00891C31" w:rsidP="00973E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4457FEB3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7ED2E2C1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7B51FC1F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134234C4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6DEEEE49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0238515F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45965DE3" w14:textId="77777777" w:rsidR="00814401" w:rsidRPr="00891C31" w:rsidRDefault="0081440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349CA609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36" w:type="dxa"/>
          </w:tcPr>
          <w:p w14:paraId="789A6635" w14:textId="5A53E70D" w:rsidR="00814401" w:rsidRPr="00891C31" w:rsidRDefault="00814401" w:rsidP="003C63F1">
            <w:pPr>
              <w:rPr>
                <w:sz w:val="16"/>
                <w:szCs w:val="16"/>
              </w:rPr>
            </w:pPr>
            <w:proofErr w:type="spellStart"/>
            <w:r w:rsidRPr="00891C31">
              <w:rPr>
                <w:sz w:val="16"/>
                <w:szCs w:val="16"/>
              </w:rPr>
              <w:t>Peribiliary</w:t>
            </w:r>
            <w:proofErr w:type="spellEnd"/>
            <w:r w:rsidRPr="00891C31">
              <w:rPr>
                <w:sz w:val="16"/>
                <w:szCs w:val="16"/>
              </w:rPr>
              <w:t xml:space="preserve"> lymphocytosis</w:t>
            </w:r>
          </w:p>
        </w:tc>
        <w:tc>
          <w:tcPr>
            <w:tcW w:w="836" w:type="dxa"/>
          </w:tcPr>
          <w:p w14:paraId="564FEF45" w14:textId="77777777" w:rsidR="00814401" w:rsidRPr="00891C31" w:rsidRDefault="0081440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91C31" w:rsidRPr="00845199" w14:paraId="088E79AB" w14:textId="77777777" w:rsidTr="00891C31">
        <w:tc>
          <w:tcPr>
            <w:tcW w:w="850" w:type="dxa"/>
          </w:tcPr>
          <w:p w14:paraId="0022083B" w14:textId="77777777" w:rsidR="00891C31" w:rsidRPr="00891C31" w:rsidRDefault="00891C31" w:rsidP="00D06203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9</w:t>
            </w:r>
          </w:p>
          <w:p w14:paraId="34A25EFB" w14:textId="77777777" w:rsidR="00891C31" w:rsidRPr="00891C31" w:rsidRDefault="00891C31" w:rsidP="00D06203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542288B8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Male/</w:t>
            </w:r>
          </w:p>
          <w:p w14:paraId="4BE3D249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6 years</w:t>
            </w:r>
          </w:p>
        </w:tc>
        <w:tc>
          <w:tcPr>
            <w:tcW w:w="742" w:type="dxa"/>
          </w:tcPr>
          <w:p w14:paraId="7E071362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707F80C6" w14:textId="77777777" w:rsidR="00891C31" w:rsidRPr="00891C31" w:rsidRDefault="00891C31" w:rsidP="002C1782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At shunt closure, left lobe wedge</w:t>
            </w:r>
          </w:p>
        </w:tc>
        <w:tc>
          <w:tcPr>
            <w:tcW w:w="850" w:type="dxa"/>
          </w:tcPr>
          <w:p w14:paraId="667C149A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l</w:t>
            </w:r>
            <w:proofErr w:type="spellEnd"/>
            <w:r w:rsidRPr="00891C31">
              <w:rPr>
                <w:sz w:val="16"/>
                <w:szCs w:val="16"/>
              </w:rPr>
              <w:t xml:space="preserve"> fibrosis</w:t>
            </w:r>
          </w:p>
        </w:tc>
        <w:tc>
          <w:tcPr>
            <w:tcW w:w="992" w:type="dxa"/>
          </w:tcPr>
          <w:p w14:paraId="412F4EB5" w14:textId="0E705FD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27</w:t>
            </w:r>
            <w:r w:rsidR="00F03B13">
              <w:rPr>
                <w:sz w:val="16"/>
                <w:szCs w:val="16"/>
              </w:rPr>
              <w:t>/35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EEB4BC5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6/2/0</w:t>
            </w:r>
          </w:p>
        </w:tc>
        <w:tc>
          <w:tcPr>
            <w:tcW w:w="851" w:type="dxa"/>
          </w:tcPr>
          <w:p w14:paraId="33C6B27D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68BA2ACB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Focally large</w:t>
            </w:r>
          </w:p>
        </w:tc>
        <w:tc>
          <w:tcPr>
            <w:tcW w:w="908" w:type="dxa"/>
          </w:tcPr>
          <w:p w14:paraId="49088F3A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686B89F8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4" w:type="dxa"/>
          </w:tcPr>
          <w:p w14:paraId="0098F080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064F0637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20AE29CD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moderate)</w:t>
            </w:r>
          </w:p>
        </w:tc>
        <w:tc>
          <w:tcPr>
            <w:tcW w:w="719" w:type="dxa"/>
          </w:tcPr>
          <w:p w14:paraId="548656D3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40BDC3CB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65" w:type="dxa"/>
          </w:tcPr>
          <w:p w14:paraId="4B0D0A87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4E59B755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62DB0CFF" w14:textId="77777777" w:rsidR="00891C31" w:rsidRPr="00891C31" w:rsidRDefault="00891C31" w:rsidP="00D0620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91C31" w:rsidRPr="00845199" w14:paraId="57DC694B" w14:textId="77777777" w:rsidTr="00891C31">
        <w:tc>
          <w:tcPr>
            <w:tcW w:w="850" w:type="dxa"/>
          </w:tcPr>
          <w:p w14:paraId="5CDE3F3B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552C976B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</w:tcPr>
          <w:p w14:paraId="2AB9CDAC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14:paraId="3514053E" w14:textId="77777777" w:rsidR="00891C31" w:rsidRPr="00891C31" w:rsidRDefault="00891C31" w:rsidP="00E6173A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At shunt closure, right lobe wedge</w:t>
            </w:r>
          </w:p>
        </w:tc>
        <w:tc>
          <w:tcPr>
            <w:tcW w:w="850" w:type="dxa"/>
          </w:tcPr>
          <w:p w14:paraId="5C19F97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l</w:t>
            </w:r>
            <w:proofErr w:type="spellEnd"/>
            <w:r w:rsidRPr="00891C31">
              <w:rPr>
                <w:sz w:val="16"/>
                <w:szCs w:val="16"/>
              </w:rPr>
              <w:t xml:space="preserve"> fibrosis</w:t>
            </w:r>
          </w:p>
        </w:tc>
        <w:tc>
          <w:tcPr>
            <w:tcW w:w="992" w:type="dxa"/>
          </w:tcPr>
          <w:p w14:paraId="6B84DB57" w14:textId="08196106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42</w:t>
            </w:r>
            <w:r w:rsidR="00F03B13">
              <w:rPr>
                <w:sz w:val="16"/>
                <w:szCs w:val="16"/>
              </w:rPr>
              <w:t>/81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2DF9BE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6/13/0</w:t>
            </w:r>
          </w:p>
        </w:tc>
        <w:tc>
          <w:tcPr>
            <w:tcW w:w="851" w:type="dxa"/>
          </w:tcPr>
          <w:p w14:paraId="376BE992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41EC4FEB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Focally large</w:t>
            </w:r>
          </w:p>
        </w:tc>
        <w:tc>
          <w:tcPr>
            <w:tcW w:w="908" w:type="dxa"/>
          </w:tcPr>
          <w:p w14:paraId="21C2C7F5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487DD6D3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4" w:type="dxa"/>
          </w:tcPr>
          <w:p w14:paraId="1EA727C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0DAEEACC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0A72493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moderate)</w:t>
            </w:r>
          </w:p>
        </w:tc>
        <w:tc>
          <w:tcPr>
            <w:tcW w:w="719" w:type="dxa"/>
          </w:tcPr>
          <w:p w14:paraId="5D70545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395F993E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65" w:type="dxa"/>
          </w:tcPr>
          <w:p w14:paraId="2386B5FE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02009C48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6C7822D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91C31" w:rsidRPr="00845199" w14:paraId="1A55A3B5" w14:textId="77777777" w:rsidTr="00891C31">
        <w:tc>
          <w:tcPr>
            <w:tcW w:w="850" w:type="dxa"/>
          </w:tcPr>
          <w:p w14:paraId="3DC04A06" w14:textId="77777777" w:rsidR="00891C31" w:rsidRPr="00891C31" w:rsidRDefault="00891C31" w:rsidP="00660D4F">
            <w:pPr>
              <w:rPr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10</w:t>
            </w:r>
          </w:p>
        </w:tc>
        <w:tc>
          <w:tcPr>
            <w:tcW w:w="960" w:type="dxa"/>
          </w:tcPr>
          <w:p w14:paraId="14E4919D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Male/</w:t>
            </w:r>
          </w:p>
          <w:p w14:paraId="1FB2E7D0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 years</w:t>
            </w:r>
          </w:p>
        </w:tc>
        <w:tc>
          <w:tcPr>
            <w:tcW w:w="742" w:type="dxa"/>
          </w:tcPr>
          <w:p w14:paraId="2D73DDB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510EB14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At shunt closure wedge biopsy</w:t>
            </w:r>
          </w:p>
        </w:tc>
        <w:tc>
          <w:tcPr>
            <w:tcW w:w="850" w:type="dxa"/>
          </w:tcPr>
          <w:p w14:paraId="3BB459F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ne</w:t>
            </w:r>
          </w:p>
        </w:tc>
        <w:tc>
          <w:tcPr>
            <w:tcW w:w="992" w:type="dxa"/>
          </w:tcPr>
          <w:p w14:paraId="10EC6320" w14:textId="28EB17D0" w:rsidR="00891C31" w:rsidRPr="00891C31" w:rsidRDefault="00891C3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Not present</w:t>
            </w:r>
            <w:r w:rsidR="00F03B13">
              <w:rPr>
                <w:b/>
                <w:sz w:val="16"/>
                <w:szCs w:val="16"/>
              </w:rPr>
              <w:t xml:space="preserve"> (0/17)</w:t>
            </w:r>
          </w:p>
        </w:tc>
        <w:tc>
          <w:tcPr>
            <w:tcW w:w="992" w:type="dxa"/>
          </w:tcPr>
          <w:p w14:paraId="57A388E8" w14:textId="718D1322" w:rsidR="00891C31" w:rsidRPr="00891C31" w:rsidRDefault="00891C3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 xml:space="preserve">1/16/0 </w:t>
            </w:r>
          </w:p>
        </w:tc>
        <w:tc>
          <w:tcPr>
            <w:tcW w:w="851" w:type="dxa"/>
          </w:tcPr>
          <w:p w14:paraId="37C814A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Not present </w:t>
            </w:r>
          </w:p>
        </w:tc>
        <w:tc>
          <w:tcPr>
            <w:tcW w:w="807" w:type="dxa"/>
          </w:tcPr>
          <w:p w14:paraId="11CD4BD9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0BE37D0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313F598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665AFC97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4B99178E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4B296F3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0F9D4A0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202DEAB4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1C91AE0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1BCEADBF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proofErr w:type="spellStart"/>
            <w:r w:rsidRPr="00891C31">
              <w:rPr>
                <w:sz w:val="16"/>
                <w:szCs w:val="16"/>
              </w:rPr>
              <w:t>Peribiliary</w:t>
            </w:r>
            <w:proofErr w:type="spellEnd"/>
            <w:r w:rsidRPr="00891C31">
              <w:rPr>
                <w:sz w:val="16"/>
                <w:szCs w:val="16"/>
              </w:rPr>
              <w:t xml:space="preserve"> lymphocytosis</w:t>
            </w:r>
          </w:p>
        </w:tc>
        <w:tc>
          <w:tcPr>
            <w:tcW w:w="836" w:type="dxa"/>
          </w:tcPr>
          <w:p w14:paraId="62EC326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91C31" w:rsidRPr="00845199" w14:paraId="43FAC94C" w14:textId="77777777" w:rsidTr="00891C31">
        <w:tc>
          <w:tcPr>
            <w:tcW w:w="850" w:type="dxa"/>
          </w:tcPr>
          <w:p w14:paraId="627622E1" w14:textId="77777777" w:rsidR="00891C31" w:rsidRPr="00891C31" w:rsidRDefault="00891C31" w:rsidP="003762A1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11</w:t>
            </w:r>
          </w:p>
          <w:p w14:paraId="6925008E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4B933A3A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Male/</w:t>
            </w:r>
          </w:p>
          <w:p w14:paraId="6A2D9976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7  years</w:t>
            </w:r>
          </w:p>
        </w:tc>
        <w:tc>
          <w:tcPr>
            <w:tcW w:w="742" w:type="dxa"/>
          </w:tcPr>
          <w:p w14:paraId="72652E43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2EACBDD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Core needle biopsy right lobe in 2014 at time of repeating shunt due to failure of previous closure</w:t>
            </w:r>
          </w:p>
        </w:tc>
        <w:tc>
          <w:tcPr>
            <w:tcW w:w="850" w:type="dxa"/>
          </w:tcPr>
          <w:p w14:paraId="33FBEAE6" w14:textId="77777777" w:rsidR="00891C31" w:rsidRPr="00891C31" w:rsidRDefault="00891C31" w:rsidP="00DD14AD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Slender bridging</w:t>
            </w:r>
          </w:p>
        </w:tc>
        <w:tc>
          <w:tcPr>
            <w:tcW w:w="992" w:type="dxa"/>
          </w:tcPr>
          <w:p w14:paraId="626F54D1" w14:textId="50ABD335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1</w:t>
            </w:r>
            <w:r w:rsidR="00F03B13">
              <w:rPr>
                <w:sz w:val="16"/>
                <w:szCs w:val="16"/>
              </w:rPr>
              <w:t>/6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415B8E7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0/5/0 </w:t>
            </w:r>
          </w:p>
        </w:tc>
        <w:tc>
          <w:tcPr>
            <w:tcW w:w="851" w:type="dxa"/>
          </w:tcPr>
          <w:p w14:paraId="3063741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7269B86C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/Normal</w:t>
            </w:r>
          </w:p>
        </w:tc>
        <w:tc>
          <w:tcPr>
            <w:tcW w:w="908" w:type="dxa"/>
          </w:tcPr>
          <w:p w14:paraId="5CD5032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8" w:type="dxa"/>
          </w:tcPr>
          <w:p w14:paraId="72E74CE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2E7D3FC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1604D92A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530BDD4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0933B48C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1FA21F9A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29A30806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6E77A70B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7F503B2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NH</w:t>
            </w:r>
          </w:p>
        </w:tc>
      </w:tr>
      <w:tr w:rsidR="00891C31" w:rsidRPr="00845199" w14:paraId="79AB4369" w14:textId="77777777" w:rsidTr="00891C31">
        <w:tc>
          <w:tcPr>
            <w:tcW w:w="850" w:type="dxa"/>
          </w:tcPr>
          <w:p w14:paraId="07093903" w14:textId="77777777" w:rsidR="00891C31" w:rsidRPr="00891C31" w:rsidRDefault="00891C31" w:rsidP="00660D4F">
            <w:pPr>
              <w:rPr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12</w:t>
            </w:r>
          </w:p>
        </w:tc>
        <w:tc>
          <w:tcPr>
            <w:tcW w:w="960" w:type="dxa"/>
          </w:tcPr>
          <w:p w14:paraId="07DCD7BF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Male/</w:t>
            </w:r>
          </w:p>
          <w:p w14:paraId="3E4D81F2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2 years</w:t>
            </w:r>
          </w:p>
        </w:tc>
        <w:tc>
          <w:tcPr>
            <w:tcW w:w="742" w:type="dxa"/>
          </w:tcPr>
          <w:p w14:paraId="3E7EE64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</w:tcPr>
          <w:p w14:paraId="2555D31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Core needle biopsy 1 month before shunt closure</w:t>
            </w:r>
          </w:p>
        </w:tc>
        <w:tc>
          <w:tcPr>
            <w:tcW w:w="850" w:type="dxa"/>
          </w:tcPr>
          <w:p w14:paraId="688FFF4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sinusoidal</w:t>
            </w:r>
            <w:proofErr w:type="spellEnd"/>
          </w:p>
        </w:tc>
        <w:tc>
          <w:tcPr>
            <w:tcW w:w="992" w:type="dxa"/>
          </w:tcPr>
          <w:p w14:paraId="77406203" w14:textId="5DFD43A1" w:rsidR="00891C31" w:rsidRPr="00891C31" w:rsidRDefault="00891C3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Not present</w:t>
            </w:r>
            <w:r w:rsidR="00F03B13">
              <w:rPr>
                <w:b/>
                <w:sz w:val="16"/>
                <w:szCs w:val="16"/>
              </w:rPr>
              <w:t xml:space="preserve"> (0/2)</w:t>
            </w:r>
          </w:p>
        </w:tc>
        <w:tc>
          <w:tcPr>
            <w:tcW w:w="992" w:type="dxa"/>
          </w:tcPr>
          <w:p w14:paraId="7BFD0186" w14:textId="77777777" w:rsidR="00891C31" w:rsidRPr="00891C31" w:rsidRDefault="00891C31" w:rsidP="009B28FC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 xml:space="preserve">0/2/0 </w:t>
            </w:r>
          </w:p>
        </w:tc>
        <w:tc>
          <w:tcPr>
            <w:tcW w:w="851" w:type="dxa"/>
          </w:tcPr>
          <w:p w14:paraId="34307C5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43202ABE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441499E2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8" w:type="dxa"/>
          </w:tcPr>
          <w:p w14:paraId="65604B4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3A354E12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2A00C981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7B3F1FD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3FB59456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34086C4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65" w:type="dxa"/>
          </w:tcPr>
          <w:p w14:paraId="422DB84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6F0269C1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4AA010A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NH</w:t>
            </w:r>
          </w:p>
        </w:tc>
      </w:tr>
      <w:tr w:rsidR="00891C31" w:rsidRPr="00845199" w14:paraId="5206BAE0" w14:textId="77777777" w:rsidTr="00891C31">
        <w:tc>
          <w:tcPr>
            <w:tcW w:w="850" w:type="dxa"/>
          </w:tcPr>
          <w:p w14:paraId="3A45F933" w14:textId="77777777" w:rsidR="00891C31" w:rsidRPr="00891C31" w:rsidRDefault="00891C31" w:rsidP="00924E5C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13</w:t>
            </w:r>
          </w:p>
          <w:p w14:paraId="2975DC4A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2990D6A8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emale/</w:t>
            </w:r>
          </w:p>
          <w:p w14:paraId="3487A15B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9 months </w:t>
            </w:r>
          </w:p>
        </w:tc>
        <w:tc>
          <w:tcPr>
            <w:tcW w:w="742" w:type="dxa"/>
          </w:tcPr>
          <w:p w14:paraId="5245EDF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5FC7B2C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Right lobe wedge at time of shunt closure 3 years old</w:t>
            </w:r>
          </w:p>
        </w:tc>
        <w:tc>
          <w:tcPr>
            <w:tcW w:w="850" w:type="dxa"/>
          </w:tcPr>
          <w:p w14:paraId="0B22CBD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ne</w:t>
            </w:r>
          </w:p>
        </w:tc>
        <w:tc>
          <w:tcPr>
            <w:tcW w:w="992" w:type="dxa"/>
          </w:tcPr>
          <w:p w14:paraId="50F2FCDA" w14:textId="581852C0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29</w:t>
            </w:r>
            <w:r w:rsidR="00F03B13">
              <w:rPr>
                <w:sz w:val="16"/>
                <w:szCs w:val="16"/>
              </w:rPr>
              <w:t>/43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4DB19CE" w14:textId="77777777" w:rsidR="00891C31" w:rsidRPr="00891C31" w:rsidRDefault="00891C31" w:rsidP="00B32BA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0/13/0</w:t>
            </w:r>
          </w:p>
        </w:tc>
        <w:tc>
          <w:tcPr>
            <w:tcW w:w="851" w:type="dxa"/>
          </w:tcPr>
          <w:p w14:paraId="3479A8D0" w14:textId="77777777" w:rsidR="00891C31" w:rsidRPr="00891C31" w:rsidRDefault="00891C31" w:rsidP="00C82514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Not present </w:t>
            </w:r>
          </w:p>
        </w:tc>
        <w:tc>
          <w:tcPr>
            <w:tcW w:w="807" w:type="dxa"/>
          </w:tcPr>
          <w:p w14:paraId="3A4DF726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5C0F408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502A443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0087EA65" w14:textId="77777777" w:rsidR="00891C31" w:rsidRPr="00891C31" w:rsidRDefault="00891C31" w:rsidP="00363BAF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7937D431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6DD46225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07C6250C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5787FDB9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171D7D2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6157C817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7FA402A7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</w:tr>
      <w:tr w:rsidR="00891C31" w:rsidRPr="00845199" w14:paraId="44C19DAB" w14:textId="77777777" w:rsidTr="00891C31">
        <w:tc>
          <w:tcPr>
            <w:tcW w:w="850" w:type="dxa"/>
          </w:tcPr>
          <w:p w14:paraId="673C071A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04E96796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</w:tcPr>
          <w:p w14:paraId="093791A1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14:paraId="33DA807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Wedge biopsy taken at second </w:t>
            </w:r>
            <w:r w:rsidRPr="00891C31">
              <w:rPr>
                <w:sz w:val="16"/>
                <w:szCs w:val="16"/>
              </w:rPr>
              <w:lastRenderedPageBreak/>
              <w:t>stage closure 5 year old</w:t>
            </w:r>
          </w:p>
        </w:tc>
        <w:tc>
          <w:tcPr>
            <w:tcW w:w="850" w:type="dxa"/>
          </w:tcPr>
          <w:p w14:paraId="607E364E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lastRenderedPageBreak/>
              <w:t>None</w:t>
            </w:r>
          </w:p>
        </w:tc>
        <w:tc>
          <w:tcPr>
            <w:tcW w:w="992" w:type="dxa"/>
          </w:tcPr>
          <w:p w14:paraId="64F64492" w14:textId="382B72BB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42</w:t>
            </w:r>
            <w:r w:rsidR="00F03B13">
              <w:rPr>
                <w:sz w:val="16"/>
                <w:szCs w:val="16"/>
              </w:rPr>
              <w:t>/48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6B18701" w14:textId="77777777" w:rsidR="00891C31" w:rsidRPr="00891C31" w:rsidRDefault="00891C31" w:rsidP="00666D27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0/6/0</w:t>
            </w:r>
          </w:p>
        </w:tc>
        <w:tc>
          <w:tcPr>
            <w:tcW w:w="851" w:type="dxa"/>
          </w:tcPr>
          <w:p w14:paraId="739515C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3970E954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3BB40F5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05BE2015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69E1691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0788AE29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218E0D7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, mild</w:t>
            </w:r>
          </w:p>
        </w:tc>
        <w:tc>
          <w:tcPr>
            <w:tcW w:w="719" w:type="dxa"/>
          </w:tcPr>
          <w:p w14:paraId="61A7A5B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778E01C6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1DE6F906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40EC2AD4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3F33E414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</w:tr>
      <w:tr w:rsidR="00891C31" w:rsidRPr="00845199" w14:paraId="3C794FE0" w14:textId="77777777" w:rsidTr="00891C31">
        <w:tc>
          <w:tcPr>
            <w:tcW w:w="850" w:type="dxa"/>
          </w:tcPr>
          <w:p w14:paraId="52CA911F" w14:textId="77777777" w:rsidR="00891C31" w:rsidRPr="00891C31" w:rsidRDefault="00891C31" w:rsidP="00C26A3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lastRenderedPageBreak/>
              <w:t>14</w:t>
            </w:r>
          </w:p>
          <w:p w14:paraId="402E3099" w14:textId="77777777" w:rsidR="00891C31" w:rsidRPr="00891C31" w:rsidRDefault="00891C31" w:rsidP="00973E01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470B2B5C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emale/</w:t>
            </w:r>
          </w:p>
          <w:p w14:paraId="128B30BB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 months</w:t>
            </w:r>
          </w:p>
        </w:tc>
        <w:tc>
          <w:tcPr>
            <w:tcW w:w="742" w:type="dxa"/>
          </w:tcPr>
          <w:p w14:paraId="00D93447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Intrahepatic</w:t>
            </w:r>
          </w:p>
        </w:tc>
        <w:tc>
          <w:tcPr>
            <w:tcW w:w="960" w:type="dxa"/>
          </w:tcPr>
          <w:p w14:paraId="27B7401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irst core needle biopsy at 2 months</w:t>
            </w:r>
          </w:p>
        </w:tc>
        <w:tc>
          <w:tcPr>
            <w:tcW w:w="850" w:type="dxa"/>
          </w:tcPr>
          <w:p w14:paraId="3C218F77" w14:textId="77777777" w:rsidR="00891C31" w:rsidRPr="00891C31" w:rsidRDefault="00891C31" w:rsidP="00AC6D07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l</w:t>
            </w:r>
            <w:proofErr w:type="spellEnd"/>
            <w:r w:rsidRPr="00891C31">
              <w:rPr>
                <w:sz w:val="16"/>
                <w:szCs w:val="16"/>
              </w:rPr>
              <w:t xml:space="preserve"> and </w:t>
            </w:r>
            <w:proofErr w:type="spellStart"/>
            <w:r w:rsidRPr="00891C31">
              <w:rPr>
                <w:sz w:val="16"/>
                <w:szCs w:val="16"/>
              </w:rPr>
              <w:t>perisinusoidal</w:t>
            </w:r>
            <w:proofErr w:type="spellEnd"/>
          </w:p>
        </w:tc>
        <w:tc>
          <w:tcPr>
            <w:tcW w:w="992" w:type="dxa"/>
          </w:tcPr>
          <w:p w14:paraId="6E898B8D" w14:textId="75DD47BF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2</w:t>
            </w:r>
            <w:r w:rsidR="00F03B13">
              <w:rPr>
                <w:sz w:val="16"/>
                <w:szCs w:val="16"/>
              </w:rPr>
              <w:t>/3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DBB951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0/1/0</w:t>
            </w:r>
          </w:p>
        </w:tc>
        <w:tc>
          <w:tcPr>
            <w:tcW w:w="851" w:type="dxa"/>
          </w:tcPr>
          <w:p w14:paraId="10543AC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0A6085F8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3400371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074F19F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00A40F0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30E1EB91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6616F9F5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1A802102" w14:textId="77777777" w:rsidR="00891C31" w:rsidRPr="00891C31" w:rsidRDefault="00891C31" w:rsidP="00973E01">
            <w:pPr>
              <w:rPr>
                <w:i/>
                <w:sz w:val="16"/>
                <w:szCs w:val="16"/>
              </w:rPr>
            </w:pPr>
            <w:r w:rsidRPr="00891C31">
              <w:rPr>
                <w:i/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407F0239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63851CE5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04B27561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4D4DCB33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91C31" w:rsidRPr="00845199" w14:paraId="4878D486" w14:textId="77777777" w:rsidTr="00891C31">
        <w:trPr>
          <w:trHeight w:val="1858"/>
        </w:trPr>
        <w:tc>
          <w:tcPr>
            <w:tcW w:w="850" w:type="dxa"/>
          </w:tcPr>
          <w:p w14:paraId="14FA10E1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58664CAC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</w:tcPr>
          <w:p w14:paraId="67984084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14:paraId="56F00695" w14:textId="77777777" w:rsidR="00891C31" w:rsidRPr="00891C31" w:rsidRDefault="00891C31" w:rsidP="00BF282B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Second core needle biopsy taken at 6 years at the time of hepatic </w:t>
            </w:r>
            <w:proofErr w:type="spellStart"/>
            <w:r w:rsidRPr="00891C31">
              <w:rPr>
                <w:sz w:val="16"/>
                <w:szCs w:val="16"/>
              </w:rPr>
              <w:t>venogram</w:t>
            </w:r>
            <w:proofErr w:type="spellEnd"/>
          </w:p>
        </w:tc>
        <w:tc>
          <w:tcPr>
            <w:tcW w:w="850" w:type="dxa"/>
          </w:tcPr>
          <w:p w14:paraId="51395AEB" w14:textId="77777777" w:rsidR="00891C31" w:rsidRPr="00891C31" w:rsidRDefault="00891C31" w:rsidP="00AC6D07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l</w:t>
            </w:r>
            <w:proofErr w:type="spellEnd"/>
          </w:p>
        </w:tc>
        <w:tc>
          <w:tcPr>
            <w:tcW w:w="992" w:type="dxa"/>
          </w:tcPr>
          <w:p w14:paraId="2061CC94" w14:textId="45166618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  <w:r w:rsidR="00F03B13">
              <w:rPr>
                <w:sz w:val="16"/>
                <w:szCs w:val="16"/>
              </w:rPr>
              <w:t xml:space="preserve"> (0/8)</w:t>
            </w:r>
          </w:p>
        </w:tc>
        <w:tc>
          <w:tcPr>
            <w:tcW w:w="992" w:type="dxa"/>
          </w:tcPr>
          <w:p w14:paraId="62F2101F" w14:textId="77777777" w:rsidR="00891C31" w:rsidRPr="00891C31" w:rsidRDefault="00891C31" w:rsidP="0040114E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4/0/4</w:t>
            </w:r>
          </w:p>
        </w:tc>
        <w:tc>
          <w:tcPr>
            <w:tcW w:w="851" w:type="dxa"/>
          </w:tcPr>
          <w:p w14:paraId="7B61649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625D6500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33F890F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61DEE12C" w14:textId="77777777" w:rsidR="00891C31" w:rsidRPr="00891C31" w:rsidRDefault="00891C3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Not assessed</w:t>
            </w:r>
          </w:p>
        </w:tc>
        <w:tc>
          <w:tcPr>
            <w:tcW w:w="974" w:type="dxa"/>
          </w:tcPr>
          <w:p w14:paraId="3E7135B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18269A6E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1BFF257C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264DD06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123FD3E9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35B14DB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6E00190F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14CE46A5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</w:tr>
      <w:tr w:rsidR="00891C31" w:rsidRPr="00845199" w14:paraId="489823EA" w14:textId="77777777" w:rsidTr="00891C31">
        <w:tc>
          <w:tcPr>
            <w:tcW w:w="850" w:type="dxa"/>
          </w:tcPr>
          <w:p w14:paraId="5E7DF570" w14:textId="77777777" w:rsidR="00891C31" w:rsidRPr="00891C31" w:rsidRDefault="00891C31" w:rsidP="009571B1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15</w:t>
            </w:r>
          </w:p>
          <w:p w14:paraId="213DC4F2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59B94A09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Male/</w:t>
            </w:r>
          </w:p>
          <w:p w14:paraId="345A181B" w14:textId="77777777" w:rsidR="00891C31" w:rsidRPr="00891C31" w:rsidRDefault="00891C31" w:rsidP="008144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8 years</w:t>
            </w:r>
          </w:p>
        </w:tc>
        <w:tc>
          <w:tcPr>
            <w:tcW w:w="742" w:type="dxa"/>
          </w:tcPr>
          <w:p w14:paraId="7F5B9FA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7909577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Core needle biopsy at 8 years</w:t>
            </w:r>
          </w:p>
        </w:tc>
        <w:tc>
          <w:tcPr>
            <w:tcW w:w="850" w:type="dxa"/>
          </w:tcPr>
          <w:p w14:paraId="766E0D5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l</w:t>
            </w:r>
            <w:proofErr w:type="spellEnd"/>
            <w:r w:rsidRPr="00891C31">
              <w:rPr>
                <w:sz w:val="16"/>
                <w:szCs w:val="16"/>
              </w:rPr>
              <w:t xml:space="preserve"> fibrosis</w:t>
            </w:r>
          </w:p>
        </w:tc>
        <w:tc>
          <w:tcPr>
            <w:tcW w:w="992" w:type="dxa"/>
          </w:tcPr>
          <w:p w14:paraId="77025542" w14:textId="07577C5E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  <w:r w:rsidR="00F03B13">
              <w:rPr>
                <w:sz w:val="16"/>
                <w:szCs w:val="16"/>
              </w:rPr>
              <w:t xml:space="preserve"> (0/6)</w:t>
            </w:r>
          </w:p>
        </w:tc>
        <w:tc>
          <w:tcPr>
            <w:tcW w:w="992" w:type="dxa"/>
          </w:tcPr>
          <w:p w14:paraId="2F8DCE06" w14:textId="77777777" w:rsidR="00891C31" w:rsidRPr="00891C31" w:rsidRDefault="00891C31" w:rsidP="00D848C0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3/0/3</w:t>
            </w:r>
          </w:p>
        </w:tc>
        <w:tc>
          <w:tcPr>
            <w:tcW w:w="851" w:type="dxa"/>
          </w:tcPr>
          <w:p w14:paraId="6E257832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2E8102F6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/Normal</w:t>
            </w:r>
          </w:p>
        </w:tc>
        <w:tc>
          <w:tcPr>
            <w:tcW w:w="908" w:type="dxa"/>
          </w:tcPr>
          <w:p w14:paraId="265B675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1B97610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4" w:type="dxa"/>
          </w:tcPr>
          <w:p w14:paraId="1970F6E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1DBD7EDF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09B90143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19722F6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4C921208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1ACAA7E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6B983171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48ADA4C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NH</w:t>
            </w:r>
          </w:p>
        </w:tc>
      </w:tr>
      <w:tr w:rsidR="00891C31" w:rsidRPr="00845199" w14:paraId="14F515FE" w14:textId="77777777" w:rsidTr="00891C31">
        <w:tc>
          <w:tcPr>
            <w:tcW w:w="850" w:type="dxa"/>
          </w:tcPr>
          <w:p w14:paraId="0FA6A0E0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06767530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</w:tcPr>
          <w:p w14:paraId="097A74AE" w14:textId="17F35E5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14:paraId="39DADA3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core biopsy at time of shunt closure 3 months later</w:t>
            </w:r>
          </w:p>
        </w:tc>
        <w:tc>
          <w:tcPr>
            <w:tcW w:w="850" w:type="dxa"/>
          </w:tcPr>
          <w:p w14:paraId="1BF1D01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l</w:t>
            </w:r>
            <w:proofErr w:type="spellEnd"/>
            <w:r w:rsidRPr="00891C31">
              <w:rPr>
                <w:sz w:val="16"/>
                <w:szCs w:val="16"/>
              </w:rPr>
              <w:t xml:space="preserve"> fibrosis</w:t>
            </w:r>
          </w:p>
        </w:tc>
        <w:tc>
          <w:tcPr>
            <w:tcW w:w="992" w:type="dxa"/>
          </w:tcPr>
          <w:p w14:paraId="26C7C11E" w14:textId="424AC6DD" w:rsidR="00891C31" w:rsidRPr="00891C31" w:rsidRDefault="00891C3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Present (1</w:t>
            </w:r>
            <w:r w:rsidR="00F03B13">
              <w:rPr>
                <w:b/>
                <w:sz w:val="16"/>
                <w:szCs w:val="16"/>
              </w:rPr>
              <w:t>/12</w:t>
            </w:r>
            <w:r w:rsidRPr="00891C3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848646E" w14:textId="77777777" w:rsidR="00891C31" w:rsidRPr="00891C31" w:rsidRDefault="00891C31" w:rsidP="00DD64D8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5/0/6.</w:t>
            </w:r>
          </w:p>
        </w:tc>
        <w:tc>
          <w:tcPr>
            <w:tcW w:w="851" w:type="dxa"/>
          </w:tcPr>
          <w:p w14:paraId="6C41A33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2D1EFA87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187DD19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2DDEE28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5AA4355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68A0546D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69D3CE69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7DA272CC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5C1B0873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142005D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36" w:type="dxa"/>
          </w:tcPr>
          <w:p w14:paraId="2B8D99D9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7253D3E6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</w:tr>
      <w:tr w:rsidR="00891C31" w:rsidRPr="00845199" w14:paraId="11976D9E" w14:textId="77777777" w:rsidTr="00891C31">
        <w:tc>
          <w:tcPr>
            <w:tcW w:w="850" w:type="dxa"/>
          </w:tcPr>
          <w:p w14:paraId="1959796F" w14:textId="77777777" w:rsidR="00891C31" w:rsidRPr="00891C31" w:rsidRDefault="00891C31" w:rsidP="00C26A3A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16</w:t>
            </w:r>
          </w:p>
          <w:p w14:paraId="189447BB" w14:textId="77777777" w:rsidR="00891C31" w:rsidRPr="00891C31" w:rsidRDefault="00891C31" w:rsidP="00973E01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0B909173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emale/</w:t>
            </w:r>
          </w:p>
          <w:p w14:paraId="4428AB50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 months</w:t>
            </w:r>
          </w:p>
        </w:tc>
        <w:tc>
          <w:tcPr>
            <w:tcW w:w="742" w:type="dxa"/>
          </w:tcPr>
          <w:p w14:paraId="6741014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Intrahepatic</w:t>
            </w:r>
          </w:p>
        </w:tc>
        <w:tc>
          <w:tcPr>
            <w:tcW w:w="960" w:type="dxa"/>
          </w:tcPr>
          <w:p w14:paraId="43DB5CE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Core </w:t>
            </w:r>
            <w:proofErr w:type="gramStart"/>
            <w:r w:rsidRPr="00891C31">
              <w:rPr>
                <w:sz w:val="16"/>
                <w:szCs w:val="16"/>
              </w:rPr>
              <w:t>needle  biopsy</w:t>
            </w:r>
            <w:proofErr w:type="gramEnd"/>
            <w:r w:rsidRPr="00891C31">
              <w:rPr>
                <w:sz w:val="16"/>
                <w:szCs w:val="16"/>
              </w:rPr>
              <w:t xml:space="preserve"> at 2 months.</w:t>
            </w:r>
          </w:p>
          <w:p w14:paraId="518909A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Spontaneous closure at 1 year</w:t>
            </w:r>
          </w:p>
        </w:tc>
        <w:tc>
          <w:tcPr>
            <w:tcW w:w="850" w:type="dxa"/>
          </w:tcPr>
          <w:p w14:paraId="11431FEF" w14:textId="77777777" w:rsidR="00891C31" w:rsidRPr="00891C31" w:rsidRDefault="00891C31" w:rsidP="00AC6D07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l</w:t>
            </w:r>
            <w:proofErr w:type="spellEnd"/>
            <w:r w:rsidRPr="00891C31">
              <w:rPr>
                <w:sz w:val="16"/>
                <w:szCs w:val="16"/>
              </w:rPr>
              <w:t xml:space="preserve"> and </w:t>
            </w:r>
            <w:proofErr w:type="spellStart"/>
            <w:r w:rsidRPr="00891C31">
              <w:rPr>
                <w:sz w:val="16"/>
                <w:szCs w:val="16"/>
              </w:rPr>
              <w:t>perisinusoidal</w:t>
            </w:r>
            <w:proofErr w:type="spellEnd"/>
          </w:p>
        </w:tc>
        <w:tc>
          <w:tcPr>
            <w:tcW w:w="992" w:type="dxa"/>
          </w:tcPr>
          <w:p w14:paraId="572CE160" w14:textId="49BBE646" w:rsidR="00891C31" w:rsidRPr="00891C31" w:rsidRDefault="00891C3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Not present</w:t>
            </w:r>
            <w:r w:rsidR="00F03B13">
              <w:rPr>
                <w:b/>
                <w:sz w:val="16"/>
                <w:szCs w:val="16"/>
              </w:rPr>
              <w:t xml:space="preserve"> (0/2)</w:t>
            </w:r>
          </w:p>
        </w:tc>
        <w:tc>
          <w:tcPr>
            <w:tcW w:w="992" w:type="dxa"/>
          </w:tcPr>
          <w:p w14:paraId="6FCEF9A3" w14:textId="77777777" w:rsidR="00891C31" w:rsidRPr="00891C31" w:rsidRDefault="00891C3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1/1/0</w:t>
            </w:r>
          </w:p>
        </w:tc>
        <w:tc>
          <w:tcPr>
            <w:tcW w:w="851" w:type="dxa"/>
          </w:tcPr>
          <w:p w14:paraId="724BD347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61F54EBD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1ADAA3E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50CF407E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4" w:type="dxa"/>
          </w:tcPr>
          <w:p w14:paraId="39E9FE9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60D98288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 (giant cells)</w:t>
            </w:r>
          </w:p>
        </w:tc>
        <w:tc>
          <w:tcPr>
            <w:tcW w:w="839" w:type="dxa"/>
          </w:tcPr>
          <w:p w14:paraId="13718FC6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06A555C8" w14:textId="77777777" w:rsidR="00891C31" w:rsidRPr="00891C31" w:rsidRDefault="00891C31" w:rsidP="00973E01">
            <w:pPr>
              <w:rPr>
                <w:i/>
                <w:sz w:val="16"/>
                <w:szCs w:val="16"/>
              </w:rPr>
            </w:pPr>
            <w:r w:rsidRPr="00891C31">
              <w:rPr>
                <w:i/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0FD88BA3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65" w:type="dxa"/>
          </w:tcPr>
          <w:p w14:paraId="0171A59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7FEB30C1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7CBA4935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91C31" w:rsidRPr="00845199" w14:paraId="5FA25D9C" w14:textId="77777777" w:rsidTr="00891C31">
        <w:tc>
          <w:tcPr>
            <w:tcW w:w="850" w:type="dxa"/>
          </w:tcPr>
          <w:p w14:paraId="79550782" w14:textId="77777777" w:rsidR="00891C31" w:rsidRPr="00891C31" w:rsidRDefault="00891C31" w:rsidP="00F61162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17</w:t>
            </w:r>
          </w:p>
          <w:p w14:paraId="4E0E0082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0A3665DA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Male/</w:t>
            </w:r>
          </w:p>
          <w:p w14:paraId="63EE21E0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4 months</w:t>
            </w:r>
          </w:p>
        </w:tc>
        <w:tc>
          <w:tcPr>
            <w:tcW w:w="742" w:type="dxa"/>
          </w:tcPr>
          <w:p w14:paraId="41968BB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477B5A5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Wedge biopsy at shunt closure at 2 years</w:t>
            </w:r>
          </w:p>
        </w:tc>
        <w:tc>
          <w:tcPr>
            <w:tcW w:w="850" w:type="dxa"/>
          </w:tcPr>
          <w:p w14:paraId="62460B3B" w14:textId="77777777" w:rsidR="00891C31" w:rsidRPr="00891C31" w:rsidRDefault="00891C31" w:rsidP="00DD14AD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Slender bridging</w:t>
            </w:r>
          </w:p>
        </w:tc>
        <w:tc>
          <w:tcPr>
            <w:tcW w:w="992" w:type="dxa"/>
          </w:tcPr>
          <w:p w14:paraId="3429BCC9" w14:textId="487DEB0A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8</w:t>
            </w:r>
            <w:r w:rsidR="00F03B13">
              <w:rPr>
                <w:sz w:val="16"/>
                <w:szCs w:val="16"/>
              </w:rPr>
              <w:t>/9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03C4981" w14:textId="77777777" w:rsidR="00891C31" w:rsidRPr="00891C31" w:rsidRDefault="00891C31" w:rsidP="002E7F94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0/1/0</w:t>
            </w:r>
          </w:p>
        </w:tc>
        <w:tc>
          <w:tcPr>
            <w:tcW w:w="851" w:type="dxa"/>
          </w:tcPr>
          <w:p w14:paraId="63DCB593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07" w:type="dxa"/>
          </w:tcPr>
          <w:p w14:paraId="252EAED5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0AF5E07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15B1333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assessed</w:t>
            </w:r>
          </w:p>
        </w:tc>
        <w:tc>
          <w:tcPr>
            <w:tcW w:w="974" w:type="dxa"/>
          </w:tcPr>
          <w:p w14:paraId="4A0578E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4EFB0B4E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0FED98B0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29075A40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1A1E1993" w14:textId="77777777" w:rsidR="00891C31" w:rsidRPr="00891C31" w:rsidRDefault="00891C3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Not assessed</w:t>
            </w:r>
          </w:p>
        </w:tc>
        <w:tc>
          <w:tcPr>
            <w:tcW w:w="865" w:type="dxa"/>
          </w:tcPr>
          <w:p w14:paraId="0FC7EB7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03A08CD2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proofErr w:type="spellStart"/>
            <w:r w:rsidRPr="00891C31">
              <w:rPr>
                <w:sz w:val="16"/>
                <w:szCs w:val="16"/>
              </w:rPr>
              <w:t>Peribiliary</w:t>
            </w:r>
            <w:proofErr w:type="spellEnd"/>
            <w:r w:rsidRPr="00891C31">
              <w:rPr>
                <w:sz w:val="16"/>
                <w:szCs w:val="16"/>
              </w:rPr>
              <w:t xml:space="preserve"> lymphocytosis</w:t>
            </w:r>
          </w:p>
        </w:tc>
        <w:tc>
          <w:tcPr>
            <w:tcW w:w="836" w:type="dxa"/>
          </w:tcPr>
          <w:p w14:paraId="4147194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NH</w:t>
            </w:r>
          </w:p>
        </w:tc>
      </w:tr>
      <w:tr w:rsidR="00891C31" w:rsidRPr="00845199" w14:paraId="2C29C26C" w14:textId="77777777" w:rsidTr="00891C31">
        <w:tc>
          <w:tcPr>
            <w:tcW w:w="850" w:type="dxa"/>
          </w:tcPr>
          <w:p w14:paraId="72EE242D" w14:textId="77777777" w:rsidR="00891C31" w:rsidRPr="00891C31" w:rsidRDefault="00891C31" w:rsidP="00660D4F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18</w:t>
            </w:r>
          </w:p>
        </w:tc>
        <w:tc>
          <w:tcPr>
            <w:tcW w:w="960" w:type="dxa"/>
          </w:tcPr>
          <w:p w14:paraId="34EED1E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emale/</w:t>
            </w:r>
          </w:p>
          <w:p w14:paraId="48F65E35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7 years</w:t>
            </w:r>
          </w:p>
        </w:tc>
        <w:tc>
          <w:tcPr>
            <w:tcW w:w="742" w:type="dxa"/>
          </w:tcPr>
          <w:p w14:paraId="2E88FD4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</w:tcPr>
          <w:p w14:paraId="586A824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Wedge biopsy at second stage </w:t>
            </w:r>
            <w:r w:rsidRPr="00891C31">
              <w:rPr>
                <w:sz w:val="16"/>
                <w:szCs w:val="16"/>
              </w:rPr>
              <w:lastRenderedPageBreak/>
              <w:t>closure</w:t>
            </w:r>
          </w:p>
        </w:tc>
        <w:tc>
          <w:tcPr>
            <w:tcW w:w="850" w:type="dxa"/>
          </w:tcPr>
          <w:p w14:paraId="0915FCE6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lastRenderedPageBreak/>
              <w:t xml:space="preserve">Mild portal and </w:t>
            </w:r>
            <w:proofErr w:type="spellStart"/>
            <w:r w:rsidRPr="00891C31">
              <w:rPr>
                <w:sz w:val="16"/>
                <w:szCs w:val="16"/>
              </w:rPr>
              <w:t>perisinus</w:t>
            </w:r>
            <w:r w:rsidRPr="00891C31">
              <w:rPr>
                <w:sz w:val="16"/>
                <w:szCs w:val="16"/>
              </w:rPr>
              <w:lastRenderedPageBreak/>
              <w:t>oidal</w:t>
            </w:r>
            <w:proofErr w:type="spellEnd"/>
          </w:p>
        </w:tc>
        <w:tc>
          <w:tcPr>
            <w:tcW w:w="992" w:type="dxa"/>
          </w:tcPr>
          <w:p w14:paraId="2B93C21F" w14:textId="21AEAFC8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lastRenderedPageBreak/>
              <w:t>Present (1</w:t>
            </w:r>
            <w:r w:rsidR="00F03B13">
              <w:rPr>
                <w:sz w:val="16"/>
                <w:szCs w:val="16"/>
              </w:rPr>
              <w:t>/13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E8AEC70" w14:textId="77777777" w:rsidR="00891C31" w:rsidRPr="00891C31" w:rsidRDefault="00891C31" w:rsidP="00C329EA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0/9/3</w:t>
            </w:r>
          </w:p>
        </w:tc>
        <w:tc>
          <w:tcPr>
            <w:tcW w:w="851" w:type="dxa"/>
          </w:tcPr>
          <w:p w14:paraId="129D61F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3AC46CC4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1C8D76D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8" w:type="dxa"/>
          </w:tcPr>
          <w:p w14:paraId="7A14F59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111D7EE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3399A1C2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27DF5A68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3E9C13D5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04B1BA3C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314239D5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54B17665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3717EE9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91C31" w:rsidRPr="00845199" w14:paraId="269ABF4D" w14:textId="77777777" w:rsidTr="00891C31">
        <w:tc>
          <w:tcPr>
            <w:tcW w:w="850" w:type="dxa"/>
          </w:tcPr>
          <w:p w14:paraId="5914645A" w14:textId="77777777" w:rsidR="00891C31" w:rsidRPr="00891C31" w:rsidRDefault="00891C31" w:rsidP="00660D4F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lastRenderedPageBreak/>
              <w:t>19</w:t>
            </w:r>
          </w:p>
        </w:tc>
        <w:tc>
          <w:tcPr>
            <w:tcW w:w="960" w:type="dxa"/>
          </w:tcPr>
          <w:p w14:paraId="7E5AB69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Female/ </w:t>
            </w:r>
          </w:p>
          <w:p w14:paraId="791BE69E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 years</w:t>
            </w:r>
          </w:p>
        </w:tc>
        <w:tc>
          <w:tcPr>
            <w:tcW w:w="742" w:type="dxa"/>
          </w:tcPr>
          <w:p w14:paraId="3E6B2FE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3119E8DE" w14:textId="77777777" w:rsidR="00891C31" w:rsidRPr="00891C31" w:rsidRDefault="00891C31" w:rsidP="003F4298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irst core needle biopsy at two years</w:t>
            </w:r>
          </w:p>
        </w:tc>
        <w:tc>
          <w:tcPr>
            <w:tcW w:w="850" w:type="dxa"/>
          </w:tcPr>
          <w:p w14:paraId="4A0763B7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l</w:t>
            </w:r>
            <w:proofErr w:type="spellEnd"/>
          </w:p>
        </w:tc>
        <w:tc>
          <w:tcPr>
            <w:tcW w:w="992" w:type="dxa"/>
          </w:tcPr>
          <w:p w14:paraId="18893FDF" w14:textId="459A5AA1" w:rsidR="00891C31" w:rsidRPr="00891C31" w:rsidRDefault="00891C3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Present (1</w:t>
            </w:r>
            <w:r w:rsidR="00F03B13">
              <w:rPr>
                <w:b/>
                <w:sz w:val="16"/>
                <w:szCs w:val="16"/>
              </w:rPr>
              <w:t>/3</w:t>
            </w:r>
            <w:r w:rsidRPr="00891C3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4640010" w14:textId="77777777" w:rsidR="00891C31" w:rsidRPr="00891C31" w:rsidRDefault="00891C31" w:rsidP="00C329EA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1/0/1</w:t>
            </w:r>
          </w:p>
        </w:tc>
        <w:tc>
          <w:tcPr>
            <w:tcW w:w="851" w:type="dxa"/>
          </w:tcPr>
          <w:p w14:paraId="6B634C8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Not present </w:t>
            </w:r>
          </w:p>
        </w:tc>
        <w:tc>
          <w:tcPr>
            <w:tcW w:w="807" w:type="dxa"/>
          </w:tcPr>
          <w:p w14:paraId="5B7C2518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/Normal</w:t>
            </w:r>
          </w:p>
        </w:tc>
        <w:tc>
          <w:tcPr>
            <w:tcW w:w="908" w:type="dxa"/>
          </w:tcPr>
          <w:p w14:paraId="44A7F757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7AC8947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4" w:type="dxa"/>
          </w:tcPr>
          <w:p w14:paraId="7BF4FE48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00CC1B01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313498CE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49D6ED74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55605F95" w14:textId="77777777" w:rsidR="00891C31" w:rsidRPr="00891C31" w:rsidRDefault="00891C3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Not assessed</w:t>
            </w:r>
          </w:p>
        </w:tc>
        <w:tc>
          <w:tcPr>
            <w:tcW w:w="865" w:type="dxa"/>
          </w:tcPr>
          <w:p w14:paraId="6D3FB097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focal)</w:t>
            </w:r>
          </w:p>
        </w:tc>
        <w:tc>
          <w:tcPr>
            <w:tcW w:w="836" w:type="dxa"/>
          </w:tcPr>
          <w:p w14:paraId="3F668C6A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5C258636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91C31" w:rsidRPr="00845199" w14:paraId="698BD97E" w14:textId="77777777" w:rsidTr="00891C31">
        <w:tc>
          <w:tcPr>
            <w:tcW w:w="850" w:type="dxa"/>
          </w:tcPr>
          <w:p w14:paraId="19A9C637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2125EC45" w14:textId="77777777" w:rsidR="00891C31" w:rsidRPr="00891C31" w:rsidRDefault="00891C31" w:rsidP="006E0E4B">
            <w:pPr>
              <w:rPr>
                <w:sz w:val="16"/>
                <w:szCs w:val="16"/>
              </w:rPr>
            </w:pPr>
          </w:p>
        </w:tc>
        <w:tc>
          <w:tcPr>
            <w:tcW w:w="742" w:type="dxa"/>
          </w:tcPr>
          <w:p w14:paraId="46E5E710" w14:textId="77777777" w:rsidR="00891C31" w:rsidRPr="00891C31" w:rsidRDefault="00891C31" w:rsidP="006E0E4B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14:paraId="7CDE1C0A" w14:textId="77777777" w:rsidR="00891C31" w:rsidRPr="00891C31" w:rsidRDefault="00891C31" w:rsidP="006E0E4B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Wedge biopsy at shunt closure at 25 years</w:t>
            </w:r>
          </w:p>
        </w:tc>
        <w:tc>
          <w:tcPr>
            <w:tcW w:w="850" w:type="dxa"/>
          </w:tcPr>
          <w:p w14:paraId="6FE6938E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Mild </w:t>
            </w:r>
            <w:proofErr w:type="spellStart"/>
            <w:r w:rsidRPr="00891C31">
              <w:rPr>
                <w:sz w:val="16"/>
                <w:szCs w:val="16"/>
              </w:rPr>
              <w:t>periportal</w:t>
            </w:r>
            <w:proofErr w:type="spellEnd"/>
            <w:r w:rsidRPr="00891C31">
              <w:rPr>
                <w:sz w:val="16"/>
                <w:szCs w:val="16"/>
              </w:rPr>
              <w:t xml:space="preserve"> fibrosis</w:t>
            </w:r>
          </w:p>
        </w:tc>
        <w:tc>
          <w:tcPr>
            <w:tcW w:w="992" w:type="dxa"/>
          </w:tcPr>
          <w:p w14:paraId="7BB7AC63" w14:textId="4D93BD8F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20</w:t>
            </w:r>
            <w:r w:rsidR="00F03B13">
              <w:rPr>
                <w:sz w:val="16"/>
                <w:szCs w:val="16"/>
              </w:rPr>
              <w:t>/22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05D5144" w14:textId="77777777" w:rsidR="00891C31" w:rsidRPr="00891C31" w:rsidRDefault="00891C31" w:rsidP="00AB0666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/0/0</w:t>
            </w:r>
          </w:p>
        </w:tc>
        <w:tc>
          <w:tcPr>
            <w:tcW w:w="851" w:type="dxa"/>
          </w:tcPr>
          <w:p w14:paraId="27038EE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4E8EB8D1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Focally large</w:t>
            </w:r>
          </w:p>
        </w:tc>
        <w:tc>
          <w:tcPr>
            <w:tcW w:w="908" w:type="dxa"/>
          </w:tcPr>
          <w:p w14:paraId="545515E6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8" w:type="dxa"/>
          </w:tcPr>
          <w:p w14:paraId="5F35E89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4" w:type="dxa"/>
          </w:tcPr>
          <w:p w14:paraId="32284F4E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4F773F7F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2CCBD503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22B7A0D2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79A14BC3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3BE46FE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45A4BDEA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5C16962B" w14:textId="77777777" w:rsidR="00891C31" w:rsidRPr="00891C31" w:rsidRDefault="00891C31" w:rsidP="00973E01">
            <w:pPr>
              <w:rPr>
                <w:sz w:val="16"/>
                <w:szCs w:val="16"/>
              </w:rPr>
            </w:pPr>
          </w:p>
        </w:tc>
      </w:tr>
      <w:tr w:rsidR="00891C31" w:rsidRPr="00845199" w14:paraId="54197CC6" w14:textId="77777777" w:rsidTr="00891C31">
        <w:tc>
          <w:tcPr>
            <w:tcW w:w="850" w:type="dxa"/>
          </w:tcPr>
          <w:p w14:paraId="3523A9DD" w14:textId="77777777" w:rsidR="00891C31" w:rsidRPr="00891C31" w:rsidRDefault="00891C31" w:rsidP="00660D4F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20</w:t>
            </w:r>
          </w:p>
        </w:tc>
        <w:tc>
          <w:tcPr>
            <w:tcW w:w="960" w:type="dxa"/>
          </w:tcPr>
          <w:p w14:paraId="34385D2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Male/</w:t>
            </w:r>
          </w:p>
          <w:p w14:paraId="7159664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49 years</w:t>
            </w:r>
          </w:p>
        </w:tc>
        <w:tc>
          <w:tcPr>
            <w:tcW w:w="742" w:type="dxa"/>
          </w:tcPr>
          <w:p w14:paraId="0DB64B0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</w:tcPr>
          <w:p w14:paraId="25680D4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Core needle biopsy at time of diagnosis of HCC. Small sample</w:t>
            </w:r>
          </w:p>
        </w:tc>
        <w:tc>
          <w:tcPr>
            <w:tcW w:w="850" w:type="dxa"/>
          </w:tcPr>
          <w:p w14:paraId="23D315B2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ne</w:t>
            </w:r>
          </w:p>
        </w:tc>
        <w:tc>
          <w:tcPr>
            <w:tcW w:w="992" w:type="dxa"/>
          </w:tcPr>
          <w:p w14:paraId="73F41584" w14:textId="37DC0671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1</w:t>
            </w:r>
            <w:r w:rsidR="00F03B13">
              <w:rPr>
                <w:sz w:val="16"/>
                <w:szCs w:val="16"/>
              </w:rPr>
              <w:t>/5</w:t>
            </w:r>
            <w:r w:rsidRPr="00891C31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5EA7092" w14:textId="77777777" w:rsidR="00891C31" w:rsidRPr="00891C31" w:rsidRDefault="00891C31" w:rsidP="002673D6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1/2/1</w:t>
            </w:r>
          </w:p>
        </w:tc>
        <w:tc>
          <w:tcPr>
            <w:tcW w:w="851" w:type="dxa"/>
          </w:tcPr>
          <w:p w14:paraId="3DED888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5C9C5845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74F3411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3315942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5DE28DCA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5766597F" w14:textId="77777777" w:rsidR="00891C31" w:rsidRPr="00891C31" w:rsidRDefault="00891C31" w:rsidP="001746B2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 Cholestasis)</w:t>
            </w:r>
          </w:p>
        </w:tc>
        <w:tc>
          <w:tcPr>
            <w:tcW w:w="839" w:type="dxa"/>
          </w:tcPr>
          <w:p w14:paraId="0C84322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, moderate</w:t>
            </w:r>
          </w:p>
        </w:tc>
        <w:tc>
          <w:tcPr>
            <w:tcW w:w="719" w:type="dxa"/>
          </w:tcPr>
          <w:p w14:paraId="4685EEC5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6" w:type="dxa"/>
          </w:tcPr>
          <w:p w14:paraId="1B25D02A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14AF9182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6" w:type="dxa"/>
          </w:tcPr>
          <w:p w14:paraId="2E6DEF2F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4A7DB87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HCC</w:t>
            </w:r>
          </w:p>
        </w:tc>
      </w:tr>
      <w:tr w:rsidR="00891C31" w:rsidRPr="00845199" w14:paraId="17E6E4C3" w14:textId="77777777" w:rsidTr="00891C31">
        <w:tc>
          <w:tcPr>
            <w:tcW w:w="850" w:type="dxa"/>
          </w:tcPr>
          <w:p w14:paraId="70D49AD5" w14:textId="77777777" w:rsidR="00891C31" w:rsidRPr="00891C31" w:rsidRDefault="00891C31" w:rsidP="00973E01">
            <w:pPr>
              <w:rPr>
                <w:rFonts w:ascii="Calibri" w:hAnsi="Calibri"/>
                <w:b/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21</w:t>
            </w:r>
          </w:p>
          <w:p w14:paraId="2744D497" w14:textId="77777777" w:rsidR="00891C31" w:rsidRPr="00891C31" w:rsidRDefault="00891C31" w:rsidP="00973E01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169C7E66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Female/</w:t>
            </w:r>
          </w:p>
          <w:p w14:paraId="0CA9C4D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6 years</w:t>
            </w:r>
          </w:p>
        </w:tc>
        <w:tc>
          <w:tcPr>
            <w:tcW w:w="742" w:type="dxa"/>
          </w:tcPr>
          <w:p w14:paraId="67F1C91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41BB844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Wedge biopsy at shunt closure</w:t>
            </w:r>
          </w:p>
        </w:tc>
        <w:tc>
          <w:tcPr>
            <w:tcW w:w="850" w:type="dxa"/>
          </w:tcPr>
          <w:p w14:paraId="51CDFE8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ne</w:t>
            </w:r>
          </w:p>
        </w:tc>
        <w:tc>
          <w:tcPr>
            <w:tcW w:w="992" w:type="dxa"/>
          </w:tcPr>
          <w:p w14:paraId="66AAEC2A" w14:textId="0EF001AF" w:rsidR="00891C31" w:rsidRPr="00891C31" w:rsidRDefault="00891C31" w:rsidP="003C63F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Present (1</w:t>
            </w:r>
            <w:r w:rsidR="00F03B13">
              <w:rPr>
                <w:b/>
                <w:sz w:val="16"/>
                <w:szCs w:val="16"/>
              </w:rPr>
              <w:t>/12</w:t>
            </w:r>
            <w:r w:rsidRPr="00891C3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6330703" w14:textId="77777777" w:rsidR="00891C31" w:rsidRPr="00891C31" w:rsidRDefault="00891C31" w:rsidP="00973E01">
            <w:pPr>
              <w:rPr>
                <w:b/>
                <w:sz w:val="16"/>
                <w:szCs w:val="16"/>
              </w:rPr>
            </w:pPr>
            <w:r w:rsidRPr="00891C31">
              <w:rPr>
                <w:b/>
                <w:sz w:val="16"/>
                <w:szCs w:val="16"/>
              </w:rPr>
              <w:t>0/4/7</w:t>
            </w:r>
          </w:p>
        </w:tc>
        <w:tc>
          <w:tcPr>
            <w:tcW w:w="851" w:type="dxa"/>
          </w:tcPr>
          <w:p w14:paraId="2EA0CC5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69CB0B2D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/Normal</w:t>
            </w:r>
          </w:p>
        </w:tc>
        <w:tc>
          <w:tcPr>
            <w:tcW w:w="908" w:type="dxa"/>
          </w:tcPr>
          <w:p w14:paraId="2D78AFB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978" w:type="dxa"/>
          </w:tcPr>
          <w:p w14:paraId="09F8D3D3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29E2F3C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94" w:type="dxa"/>
          </w:tcPr>
          <w:p w14:paraId="02B021D9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3A0F268C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7246A2D9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1AE25572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65" w:type="dxa"/>
          </w:tcPr>
          <w:p w14:paraId="77F4BE9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focal)</w:t>
            </w:r>
          </w:p>
        </w:tc>
        <w:tc>
          <w:tcPr>
            <w:tcW w:w="836" w:type="dxa"/>
          </w:tcPr>
          <w:p w14:paraId="033FBDCF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3F616EDD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  <w:tr w:rsidR="00891C31" w:rsidRPr="00845199" w14:paraId="02E55AEE" w14:textId="77777777" w:rsidTr="00891C31">
        <w:tc>
          <w:tcPr>
            <w:tcW w:w="850" w:type="dxa"/>
          </w:tcPr>
          <w:p w14:paraId="0FE2DA78" w14:textId="77777777" w:rsidR="00891C31" w:rsidRPr="00891C31" w:rsidRDefault="00891C31" w:rsidP="00660D4F">
            <w:pPr>
              <w:rPr>
                <w:sz w:val="20"/>
                <w:szCs w:val="20"/>
              </w:rPr>
            </w:pPr>
            <w:r w:rsidRPr="00891C31">
              <w:rPr>
                <w:rFonts w:ascii="Calibri" w:hAnsi="Calibri"/>
                <w:b/>
                <w:sz w:val="20"/>
                <w:szCs w:val="20"/>
              </w:rPr>
              <w:t>22</w:t>
            </w:r>
          </w:p>
        </w:tc>
        <w:tc>
          <w:tcPr>
            <w:tcW w:w="960" w:type="dxa"/>
          </w:tcPr>
          <w:p w14:paraId="0CE3E7F7" w14:textId="77777777" w:rsidR="00891C31" w:rsidRPr="00891C31" w:rsidRDefault="00891C31" w:rsidP="00AF67B8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Male/</w:t>
            </w:r>
          </w:p>
          <w:p w14:paraId="1E46B551" w14:textId="77777777" w:rsidR="00891C31" w:rsidRPr="00891C31" w:rsidRDefault="00891C31" w:rsidP="00AF67B8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 years</w:t>
            </w:r>
          </w:p>
        </w:tc>
        <w:tc>
          <w:tcPr>
            <w:tcW w:w="742" w:type="dxa"/>
          </w:tcPr>
          <w:p w14:paraId="19A69BF3" w14:textId="77777777" w:rsidR="00891C31" w:rsidRPr="00891C31" w:rsidRDefault="00891C31" w:rsidP="00AF67B8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14:paraId="27B9839C" w14:textId="77777777" w:rsidR="00891C31" w:rsidRPr="00891C31" w:rsidRDefault="00891C31" w:rsidP="00AF67B8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Wedge biopsy at the time of closure 5 months later</w:t>
            </w:r>
          </w:p>
        </w:tc>
        <w:tc>
          <w:tcPr>
            <w:tcW w:w="850" w:type="dxa"/>
          </w:tcPr>
          <w:p w14:paraId="12FAB258" w14:textId="77777777" w:rsidR="00891C31" w:rsidRPr="00891C31" w:rsidRDefault="00891C31" w:rsidP="00DD14AD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Slender bridging</w:t>
            </w:r>
          </w:p>
        </w:tc>
        <w:tc>
          <w:tcPr>
            <w:tcW w:w="992" w:type="dxa"/>
          </w:tcPr>
          <w:p w14:paraId="36989610" w14:textId="287D47E1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11</w:t>
            </w:r>
            <w:r w:rsidR="00F03B13">
              <w:rPr>
                <w:sz w:val="16"/>
                <w:szCs w:val="16"/>
              </w:rPr>
              <w:t>/15</w:t>
            </w:r>
            <w:r w:rsidRPr="00891C31">
              <w:rPr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</w:tcPr>
          <w:p w14:paraId="16C1B137" w14:textId="77777777" w:rsidR="00891C31" w:rsidRPr="00891C31" w:rsidRDefault="00891C31" w:rsidP="00B32BA3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 xml:space="preserve">0/2/2 </w:t>
            </w:r>
          </w:p>
        </w:tc>
        <w:tc>
          <w:tcPr>
            <w:tcW w:w="851" w:type="dxa"/>
          </w:tcPr>
          <w:p w14:paraId="1FB856C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07" w:type="dxa"/>
          </w:tcPr>
          <w:p w14:paraId="7DE71624" w14:textId="77777777" w:rsidR="00891C31" w:rsidRPr="00891C31" w:rsidRDefault="00891C31" w:rsidP="00154C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/Normal</w:t>
            </w:r>
          </w:p>
        </w:tc>
        <w:tc>
          <w:tcPr>
            <w:tcW w:w="908" w:type="dxa"/>
          </w:tcPr>
          <w:p w14:paraId="25496634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8" w:type="dxa"/>
          </w:tcPr>
          <w:p w14:paraId="0BE2ADF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974" w:type="dxa"/>
          </w:tcPr>
          <w:p w14:paraId="123789E3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94" w:type="dxa"/>
          </w:tcPr>
          <w:p w14:paraId="77B177B1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839" w:type="dxa"/>
          </w:tcPr>
          <w:p w14:paraId="6E49C446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  <w:tc>
          <w:tcPr>
            <w:tcW w:w="719" w:type="dxa"/>
          </w:tcPr>
          <w:p w14:paraId="1EFB9EC1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716" w:type="dxa"/>
          </w:tcPr>
          <w:p w14:paraId="36060630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</w:t>
            </w:r>
          </w:p>
        </w:tc>
        <w:tc>
          <w:tcPr>
            <w:tcW w:w="865" w:type="dxa"/>
          </w:tcPr>
          <w:p w14:paraId="2028427F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Present (focal)</w:t>
            </w:r>
          </w:p>
        </w:tc>
        <w:tc>
          <w:tcPr>
            <w:tcW w:w="836" w:type="dxa"/>
          </w:tcPr>
          <w:p w14:paraId="438BBA8F" w14:textId="77777777" w:rsidR="00891C31" w:rsidRPr="00891C31" w:rsidRDefault="00891C31" w:rsidP="003C63F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rmal</w:t>
            </w:r>
          </w:p>
        </w:tc>
        <w:tc>
          <w:tcPr>
            <w:tcW w:w="836" w:type="dxa"/>
          </w:tcPr>
          <w:p w14:paraId="6280D12B" w14:textId="77777777" w:rsidR="00891C31" w:rsidRPr="00891C31" w:rsidRDefault="00891C31" w:rsidP="00973E01">
            <w:pPr>
              <w:rPr>
                <w:sz w:val="16"/>
                <w:szCs w:val="16"/>
              </w:rPr>
            </w:pPr>
            <w:r w:rsidRPr="00891C31">
              <w:rPr>
                <w:sz w:val="16"/>
                <w:szCs w:val="16"/>
              </w:rPr>
              <w:t>Not present</w:t>
            </w:r>
          </w:p>
        </w:tc>
      </w:tr>
    </w:tbl>
    <w:p w14:paraId="33DE1D0D" w14:textId="77777777" w:rsidR="00DC0549" w:rsidRDefault="00DC0549"/>
    <w:p w14:paraId="6B0D453A" w14:textId="77777777" w:rsidR="00DC0549" w:rsidRDefault="00DC0549" w:rsidP="00DC0549">
      <w:r>
        <w:tab/>
      </w:r>
    </w:p>
    <w:p w14:paraId="22DD770D" w14:textId="77777777" w:rsidR="00DF21B4" w:rsidRDefault="00DF21B4" w:rsidP="00DF21B4">
      <w:pPr>
        <w:spacing w:line="480" w:lineRule="auto"/>
        <w:rPr>
          <w:ins w:id="0" w:author="Quaglia, Alberto" w:date="2018-09-21T10:48:00Z"/>
          <w:rFonts w:ascii="Times New Roman" w:hAnsi="Times New Roman" w:cs="Times New Roman"/>
          <w:sz w:val="24"/>
          <w:szCs w:val="24"/>
        </w:rPr>
      </w:pPr>
      <w:ins w:id="1" w:author="Quaglia, Alberto" w:date="2018-09-21T10:48:00Z">
        <w:r w:rsidRPr="00AF42B1">
          <w:rPr>
            <w:rFonts w:ascii="Times New Roman" w:hAnsi="Times New Roman" w:cs="Times New Roman"/>
            <w:sz w:val="24"/>
            <w:szCs w:val="24"/>
          </w:rPr>
          <w:t xml:space="preserve">The type of CPSS was </w:t>
        </w:r>
        <w:proofErr w:type="spellStart"/>
        <w:r w:rsidRPr="00AF42B1">
          <w:rPr>
            <w:rFonts w:ascii="Times New Roman" w:hAnsi="Times New Roman" w:cs="Times New Roman"/>
            <w:sz w:val="24"/>
            <w:szCs w:val="24"/>
          </w:rPr>
          <w:t>subclassified</w:t>
        </w:r>
        <w:proofErr w:type="spellEnd"/>
        <w:r w:rsidRPr="00AF42B1">
          <w:rPr>
            <w:rFonts w:ascii="Times New Roman" w:hAnsi="Times New Roman" w:cs="Times New Roman"/>
            <w:sz w:val="24"/>
            <w:szCs w:val="24"/>
          </w:rPr>
          <w:t xml:space="preserve"> into</w:t>
        </w:r>
        <w:r>
          <w:rPr>
            <w:rFonts w:ascii="Times New Roman" w:hAnsi="Times New Roman" w:cs="Times New Roman"/>
            <w:sz w:val="24"/>
            <w:szCs w:val="24"/>
          </w:rPr>
          <w:t xml:space="preserve"> four </w:t>
        </w:r>
        <w:proofErr w:type="gramStart"/>
        <w:r>
          <w:rPr>
            <w:rFonts w:ascii="Times New Roman" w:hAnsi="Times New Roman" w:cs="Times New Roman"/>
            <w:sz w:val="24"/>
            <w:szCs w:val="24"/>
          </w:rPr>
          <w:t xml:space="preserve">types </w:t>
        </w:r>
        <w:r w:rsidRPr="00AF42B1">
          <w:rPr>
            <w:rFonts w:ascii="Times New Roman" w:hAnsi="Times New Roman" w:cs="Times New Roman"/>
            <w:sz w:val="24"/>
            <w:szCs w:val="24"/>
          </w:rPr>
          <w:t>:</w:t>
        </w:r>
        <w:proofErr w:type="gramEnd"/>
        <w:r w:rsidRPr="00AF42B1">
          <w:rPr>
            <w:rFonts w:ascii="Times New Roman" w:hAnsi="Times New Roman" w:cs="Times New Roman"/>
            <w:sz w:val="24"/>
            <w:szCs w:val="24"/>
          </w:rPr>
          <w:t xml:space="preserve">  </w:t>
        </w:r>
      </w:ins>
    </w:p>
    <w:p w14:paraId="252CE073" w14:textId="77777777" w:rsidR="00DF21B4" w:rsidRDefault="00DF21B4" w:rsidP="00DF21B4">
      <w:pPr>
        <w:spacing w:line="480" w:lineRule="auto"/>
        <w:rPr>
          <w:ins w:id="2" w:author="Quaglia, Alberto" w:date="2018-09-21T10:48:00Z"/>
          <w:rFonts w:ascii="Times New Roman" w:hAnsi="Times New Roman" w:cs="Times New Roman"/>
          <w:sz w:val="24"/>
          <w:szCs w:val="24"/>
        </w:rPr>
      </w:pPr>
      <w:ins w:id="3" w:author="Quaglia, Alberto" w:date="2018-09-21T10:48:00Z">
        <w:r>
          <w:rPr>
            <w:rFonts w:ascii="Times New Roman" w:hAnsi="Times New Roman" w:cs="Times New Roman"/>
            <w:sz w:val="24"/>
            <w:szCs w:val="24"/>
          </w:rPr>
          <w:t xml:space="preserve">-extrahepatic </w:t>
        </w:r>
        <w:r w:rsidRPr="00AF42B1">
          <w:rPr>
            <w:rFonts w:ascii="Times New Roman" w:hAnsi="Times New Roman" w:cs="Times New Roman"/>
            <w:sz w:val="24"/>
            <w:szCs w:val="24"/>
          </w:rPr>
          <w:t>end to side shunt with no detectible flow into the intrahepatic portal system</w:t>
        </w:r>
        <w:r>
          <w:rPr>
            <w:rFonts w:ascii="Times New Roman" w:hAnsi="Times New Roman" w:cs="Times New Roman"/>
            <w:sz w:val="24"/>
            <w:szCs w:val="24"/>
          </w:rPr>
          <w:t>, (type 1)</w:t>
        </w:r>
        <w:r w:rsidRPr="00AF42B1">
          <w:rPr>
            <w:rFonts w:ascii="Times New Roman" w:hAnsi="Times New Roman" w:cs="Times New Roman"/>
            <w:sz w:val="24"/>
            <w:szCs w:val="24"/>
          </w:rPr>
          <w:t xml:space="preserve">; </w:t>
        </w:r>
      </w:ins>
    </w:p>
    <w:p w14:paraId="45AB747E" w14:textId="77777777" w:rsidR="00DF21B4" w:rsidRDefault="00DF21B4" w:rsidP="00DF21B4">
      <w:pPr>
        <w:spacing w:line="480" w:lineRule="auto"/>
        <w:rPr>
          <w:ins w:id="4" w:author="Quaglia, Alberto" w:date="2018-09-24T10:23:00Z"/>
          <w:rFonts w:ascii="Times New Roman" w:hAnsi="Times New Roman" w:cs="Times New Roman"/>
          <w:sz w:val="24"/>
          <w:szCs w:val="24"/>
        </w:rPr>
      </w:pPr>
      <w:ins w:id="5" w:author="Quaglia, Alberto" w:date="2018-09-21T10:48:00Z">
        <w:r>
          <w:rPr>
            <w:rFonts w:ascii="Times New Roman" w:hAnsi="Times New Roman" w:cs="Times New Roman"/>
            <w:sz w:val="24"/>
            <w:szCs w:val="24"/>
          </w:rPr>
          <w:t xml:space="preserve">-extrahepatic </w:t>
        </w:r>
        <w:r w:rsidRPr="00AF42B1">
          <w:rPr>
            <w:rFonts w:ascii="Times New Roman" w:hAnsi="Times New Roman" w:cs="Times New Roman"/>
            <w:sz w:val="24"/>
            <w:szCs w:val="24"/>
          </w:rPr>
          <w:t>either side to side or H type shunt with some preserved intrahepatic portal flow</w:t>
        </w:r>
        <w:r>
          <w:rPr>
            <w:rFonts w:ascii="Times New Roman" w:hAnsi="Times New Roman" w:cs="Times New Roman"/>
            <w:sz w:val="24"/>
            <w:szCs w:val="24"/>
          </w:rPr>
          <w:t>, (type 2)</w:t>
        </w:r>
        <w:r w:rsidRPr="00AF42B1">
          <w:rPr>
            <w:rFonts w:ascii="Times New Roman" w:hAnsi="Times New Roman" w:cs="Times New Roman"/>
            <w:sz w:val="24"/>
            <w:szCs w:val="24"/>
          </w:rPr>
          <w:t xml:space="preserve">; </w:t>
        </w:r>
      </w:ins>
    </w:p>
    <w:p w14:paraId="5DA0E202" w14:textId="28C59E2F" w:rsidR="00DF21B4" w:rsidRDefault="00DF21B4" w:rsidP="00DF21B4">
      <w:pPr>
        <w:spacing w:line="480" w:lineRule="auto"/>
        <w:rPr>
          <w:ins w:id="6" w:author="Quaglia, Alberto" w:date="2018-09-24T10:24:00Z"/>
          <w:rFonts w:ascii="Times New Roman" w:hAnsi="Times New Roman" w:cs="Times New Roman"/>
          <w:sz w:val="24"/>
          <w:szCs w:val="24"/>
        </w:rPr>
      </w:pPr>
      <w:ins w:id="7" w:author="Quaglia, Alberto" w:date="2018-09-21T10:48:00Z">
        <w:r>
          <w:rPr>
            <w:rFonts w:ascii="Times New Roman" w:hAnsi="Times New Roman" w:cs="Times New Roman"/>
            <w:sz w:val="24"/>
            <w:szCs w:val="24"/>
          </w:rPr>
          <w:lastRenderedPageBreak/>
          <w:t>-</w:t>
        </w:r>
        <w:r w:rsidRPr="00AF42B1">
          <w:rPr>
            <w:rFonts w:ascii="Times New Roman" w:hAnsi="Times New Roman" w:cs="Times New Roman"/>
            <w:sz w:val="24"/>
            <w:szCs w:val="24"/>
          </w:rPr>
          <w:t>intrahepatic</w:t>
        </w:r>
        <w:r>
          <w:rPr>
            <w:rFonts w:ascii="Times New Roman" w:hAnsi="Times New Roman" w:cs="Times New Roman"/>
            <w:sz w:val="24"/>
            <w:szCs w:val="24"/>
          </w:rPr>
          <w:t xml:space="preserve"> shunt(s)</w:t>
        </w:r>
      </w:ins>
      <w:ins w:id="8" w:author="Quaglia, Alberto" w:date="2018-09-24T10:34:00Z">
        <w:r w:rsidR="00D31289"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bookmarkStart w:id="9" w:name="_GoBack"/>
      <w:bookmarkEnd w:id="9"/>
      <w:ins w:id="10" w:author="Quaglia, Alberto" w:date="2018-09-21T10:48:00Z">
        <w:r w:rsidRPr="00AF42B1">
          <w:rPr>
            <w:rFonts w:ascii="Times New Roman" w:hAnsi="Times New Roman" w:cs="Times New Roman"/>
            <w:sz w:val="24"/>
            <w:szCs w:val="24"/>
          </w:rPr>
          <w:t xml:space="preserve">any </w:t>
        </w:r>
        <w:proofErr w:type="gramStart"/>
        <w:r>
          <w:rPr>
            <w:rFonts w:ascii="Times New Roman" w:hAnsi="Times New Roman" w:cs="Times New Roman"/>
            <w:sz w:val="24"/>
            <w:szCs w:val="24"/>
          </w:rPr>
          <w:t>configuration</w:t>
        </w:r>
        <w:r w:rsidRPr="00AF42B1">
          <w:rPr>
            <w:rFonts w:ascii="Times New Roman" w:hAnsi="Times New Roman" w:cs="Times New Roman"/>
            <w:sz w:val="24"/>
            <w:szCs w:val="24"/>
          </w:rPr>
          <w:t xml:space="preserve">  except</w:t>
        </w:r>
        <w:proofErr w:type="gramEnd"/>
        <w:r w:rsidRPr="00AF42B1">
          <w:rPr>
            <w:rFonts w:ascii="Times New Roman" w:hAnsi="Times New Roman" w:cs="Times New Roman"/>
            <w:sz w:val="24"/>
            <w:szCs w:val="24"/>
          </w:rPr>
          <w:t xml:space="preserve"> for persistent ductus </w:t>
        </w:r>
        <w:proofErr w:type="spellStart"/>
        <w:r w:rsidRPr="00AF42B1">
          <w:rPr>
            <w:rFonts w:ascii="Times New Roman" w:hAnsi="Times New Roman" w:cs="Times New Roman"/>
            <w:sz w:val="24"/>
            <w:szCs w:val="24"/>
          </w:rPr>
          <w:t>venosus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(intrahepatic type</w:t>
        </w:r>
        <w:r w:rsidRPr="00AF42B1">
          <w:rPr>
            <w:rFonts w:ascii="Times New Roman" w:hAnsi="Times New Roman" w:cs="Times New Roman"/>
            <w:sz w:val="24"/>
            <w:szCs w:val="24"/>
          </w:rPr>
          <w:t xml:space="preserve">); </w:t>
        </w:r>
      </w:ins>
    </w:p>
    <w:p w14:paraId="1E8F63CD" w14:textId="77777777" w:rsidR="00DF36FC" w:rsidRDefault="00DF36FC" w:rsidP="00DF36FC">
      <w:pPr>
        <w:spacing w:line="480" w:lineRule="auto"/>
        <w:rPr>
          <w:ins w:id="11" w:author="Quaglia, Alberto" w:date="2018-09-24T10:24:00Z"/>
          <w:rFonts w:ascii="Times New Roman" w:hAnsi="Times New Roman" w:cs="Times New Roman"/>
          <w:sz w:val="24"/>
          <w:szCs w:val="24"/>
        </w:rPr>
      </w:pPr>
      <w:ins w:id="12" w:author="Quaglia, Alberto" w:date="2018-09-24T10:24:00Z">
        <w:r>
          <w:rPr>
            <w:rFonts w:ascii="Times New Roman" w:hAnsi="Times New Roman" w:cs="Times New Roman"/>
            <w:sz w:val="24"/>
            <w:szCs w:val="24"/>
          </w:rPr>
          <w:t xml:space="preserve">-persistent ductus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venosus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(PDV)</w:t>
        </w:r>
      </w:ins>
    </w:p>
    <w:p w14:paraId="067A5805" w14:textId="77777777" w:rsidR="00DF36FC" w:rsidRDefault="00DF36FC" w:rsidP="00DF21B4">
      <w:pPr>
        <w:spacing w:line="480" w:lineRule="auto"/>
        <w:rPr>
          <w:ins w:id="13" w:author="Quaglia, Alberto" w:date="2018-09-21T10:48:00Z"/>
          <w:rFonts w:ascii="Times New Roman" w:hAnsi="Times New Roman" w:cs="Times New Roman"/>
          <w:sz w:val="24"/>
          <w:szCs w:val="24"/>
        </w:rPr>
      </w:pPr>
    </w:p>
    <w:p w14:paraId="3AB060AE" w14:textId="303AA2CA" w:rsidR="009D2F6F" w:rsidDel="00DF21B4" w:rsidRDefault="009D2F6F" w:rsidP="009D2F6F">
      <w:pPr>
        <w:spacing w:line="480" w:lineRule="auto"/>
        <w:rPr>
          <w:del w:id="14" w:author="Quaglia, Alberto" w:date="2018-09-21T10:48:00Z"/>
          <w:rFonts w:ascii="Times New Roman" w:hAnsi="Times New Roman" w:cs="Times New Roman"/>
          <w:sz w:val="24"/>
          <w:szCs w:val="24"/>
        </w:rPr>
      </w:pPr>
      <w:del w:id="15" w:author="Quaglia, Alberto" w:date="2018-09-21T10:48:00Z">
        <w:r w:rsidRPr="00AF42B1" w:rsidDel="00DF21B4">
          <w:rPr>
            <w:rFonts w:ascii="Times New Roman" w:hAnsi="Times New Roman" w:cs="Times New Roman"/>
            <w:sz w:val="24"/>
            <w:szCs w:val="24"/>
          </w:rPr>
          <w:delText>The type of CPSS was subclassified into</w:delText>
        </w:r>
        <w:r w:rsidDel="00DF21B4">
          <w:rPr>
            <w:rFonts w:ascii="Times New Roman" w:hAnsi="Times New Roman" w:cs="Times New Roman"/>
            <w:sz w:val="24"/>
            <w:szCs w:val="24"/>
          </w:rPr>
          <w:delText xml:space="preserve"> four types </w:delText>
        </w:r>
        <w:r w:rsidRPr="00AF42B1" w:rsidDel="00DF21B4">
          <w:rPr>
            <w:rFonts w:ascii="Times New Roman" w:hAnsi="Times New Roman" w:cs="Times New Roman"/>
            <w:sz w:val="24"/>
            <w:szCs w:val="24"/>
          </w:rPr>
          <w:delText xml:space="preserve">:  </w:delText>
        </w:r>
      </w:del>
    </w:p>
    <w:p w14:paraId="1B79BB72" w14:textId="3DF473D5" w:rsidR="009D2F6F" w:rsidDel="00DF21B4" w:rsidRDefault="009D2F6F" w:rsidP="009D2F6F">
      <w:pPr>
        <w:spacing w:line="480" w:lineRule="auto"/>
        <w:rPr>
          <w:del w:id="16" w:author="Quaglia, Alberto" w:date="2018-09-21T10:48:00Z"/>
          <w:rFonts w:ascii="Times New Roman" w:hAnsi="Times New Roman" w:cs="Times New Roman"/>
          <w:sz w:val="24"/>
          <w:szCs w:val="24"/>
        </w:rPr>
      </w:pPr>
      <w:del w:id="17" w:author="Quaglia, Alberto" w:date="2018-09-21T10:48:00Z">
        <w:r w:rsidDel="00DF21B4">
          <w:rPr>
            <w:rFonts w:ascii="Times New Roman" w:hAnsi="Times New Roman" w:cs="Times New Roman"/>
            <w:sz w:val="24"/>
            <w:szCs w:val="24"/>
          </w:rPr>
          <w:delText>-</w:delText>
        </w:r>
        <w:r w:rsidRPr="00AF42B1" w:rsidDel="00DF21B4">
          <w:rPr>
            <w:rFonts w:ascii="Times New Roman" w:hAnsi="Times New Roman" w:cs="Times New Roman"/>
            <w:sz w:val="24"/>
            <w:szCs w:val="24"/>
          </w:rPr>
          <w:delText>end to side like shunt with no detectible flow into the intrahepatic portal system</w:delText>
        </w:r>
        <w:r w:rsidDel="00DF21B4">
          <w:rPr>
            <w:rFonts w:ascii="Times New Roman" w:hAnsi="Times New Roman" w:cs="Times New Roman"/>
            <w:sz w:val="24"/>
            <w:szCs w:val="24"/>
          </w:rPr>
          <w:delText>, (type 1)</w:delText>
        </w:r>
        <w:r w:rsidRPr="00AF42B1" w:rsidDel="00DF21B4">
          <w:rPr>
            <w:rFonts w:ascii="Times New Roman" w:hAnsi="Times New Roman" w:cs="Times New Roman"/>
            <w:sz w:val="24"/>
            <w:szCs w:val="24"/>
          </w:rPr>
          <w:delText xml:space="preserve">; </w:delText>
        </w:r>
      </w:del>
    </w:p>
    <w:p w14:paraId="2818BBCA" w14:textId="1A528089" w:rsidR="009D2F6F" w:rsidDel="00DF21B4" w:rsidRDefault="009D2F6F" w:rsidP="009D2F6F">
      <w:pPr>
        <w:spacing w:line="480" w:lineRule="auto"/>
        <w:rPr>
          <w:del w:id="18" w:author="Quaglia, Alberto" w:date="2018-09-21T10:48:00Z"/>
          <w:rFonts w:ascii="Times New Roman" w:hAnsi="Times New Roman" w:cs="Times New Roman"/>
          <w:sz w:val="24"/>
          <w:szCs w:val="24"/>
        </w:rPr>
      </w:pPr>
      <w:del w:id="19" w:author="Quaglia, Alberto" w:date="2018-09-21T10:48:00Z">
        <w:r w:rsidDel="00DF21B4">
          <w:rPr>
            <w:rFonts w:ascii="Times New Roman" w:hAnsi="Times New Roman" w:cs="Times New Roman"/>
            <w:sz w:val="24"/>
            <w:szCs w:val="24"/>
          </w:rPr>
          <w:delText>-</w:delText>
        </w:r>
        <w:r w:rsidRPr="00AF42B1" w:rsidDel="00DF21B4">
          <w:rPr>
            <w:rFonts w:ascii="Times New Roman" w:hAnsi="Times New Roman" w:cs="Times New Roman"/>
            <w:sz w:val="24"/>
            <w:szCs w:val="24"/>
          </w:rPr>
          <w:delText>either side to side or H type shunt with some preserved intrahepatic portal flow</w:delText>
        </w:r>
        <w:r w:rsidDel="00DF21B4">
          <w:rPr>
            <w:rFonts w:ascii="Times New Roman" w:hAnsi="Times New Roman" w:cs="Times New Roman"/>
            <w:sz w:val="24"/>
            <w:szCs w:val="24"/>
          </w:rPr>
          <w:delText>, (type 2)</w:delText>
        </w:r>
        <w:r w:rsidRPr="00AF42B1" w:rsidDel="00DF21B4">
          <w:rPr>
            <w:rFonts w:ascii="Times New Roman" w:hAnsi="Times New Roman" w:cs="Times New Roman"/>
            <w:sz w:val="24"/>
            <w:szCs w:val="24"/>
          </w:rPr>
          <w:delText xml:space="preserve">; </w:delText>
        </w:r>
      </w:del>
    </w:p>
    <w:p w14:paraId="57E8F0C6" w14:textId="05D61715" w:rsidR="009D2F6F" w:rsidDel="00DF21B4" w:rsidRDefault="009D2F6F" w:rsidP="009D2F6F">
      <w:pPr>
        <w:spacing w:line="480" w:lineRule="auto"/>
        <w:rPr>
          <w:del w:id="20" w:author="Quaglia, Alberto" w:date="2018-09-21T10:48:00Z"/>
          <w:rFonts w:ascii="Times New Roman" w:hAnsi="Times New Roman" w:cs="Times New Roman"/>
          <w:sz w:val="24"/>
          <w:szCs w:val="24"/>
        </w:rPr>
      </w:pPr>
      <w:del w:id="21" w:author="Quaglia, Alberto" w:date="2018-09-21T10:48:00Z">
        <w:r w:rsidDel="00DF21B4">
          <w:rPr>
            <w:rFonts w:ascii="Times New Roman" w:hAnsi="Times New Roman" w:cs="Times New Roman"/>
            <w:sz w:val="24"/>
            <w:szCs w:val="24"/>
          </w:rPr>
          <w:delText>-</w:delText>
        </w:r>
        <w:r w:rsidRPr="00AF42B1" w:rsidDel="00DF21B4">
          <w:rPr>
            <w:rFonts w:ascii="Times New Roman" w:hAnsi="Times New Roman" w:cs="Times New Roman"/>
            <w:sz w:val="24"/>
            <w:szCs w:val="24"/>
          </w:rPr>
          <w:delText xml:space="preserve">intrahepatic (any combination of intrahepatic shunt(s) except for persistent ductus venosus); </w:delText>
        </w:r>
      </w:del>
    </w:p>
    <w:p w14:paraId="5ABF3D99" w14:textId="062A6125" w:rsidR="009D2F6F" w:rsidDel="00DF21B4" w:rsidRDefault="009D2F6F" w:rsidP="009D2F6F">
      <w:pPr>
        <w:rPr>
          <w:del w:id="22" w:author="Quaglia, Alberto" w:date="2018-09-21T10:48:00Z"/>
          <w:rFonts w:ascii="Times New Roman" w:hAnsi="Times New Roman" w:cs="Times New Roman"/>
          <w:sz w:val="24"/>
          <w:szCs w:val="24"/>
        </w:rPr>
      </w:pPr>
      <w:del w:id="23" w:author="Quaglia, Alberto" w:date="2018-09-21T10:48:00Z">
        <w:r w:rsidDel="00DF21B4">
          <w:rPr>
            <w:rFonts w:ascii="Times New Roman" w:hAnsi="Times New Roman" w:cs="Times New Roman"/>
            <w:sz w:val="24"/>
            <w:szCs w:val="24"/>
          </w:rPr>
          <w:delText xml:space="preserve">- </w:delText>
        </w:r>
        <w:r w:rsidRPr="00AF42B1" w:rsidDel="00DF21B4">
          <w:rPr>
            <w:rFonts w:ascii="Times New Roman" w:hAnsi="Times New Roman" w:cs="Times New Roman"/>
            <w:sz w:val="24"/>
            <w:szCs w:val="24"/>
          </w:rPr>
          <w:delText>persistent ductus venosus</w:delText>
        </w:r>
        <w:r w:rsidDel="00DF21B4">
          <w:rPr>
            <w:rFonts w:ascii="Times New Roman" w:hAnsi="Times New Roman" w:cs="Times New Roman"/>
            <w:sz w:val="24"/>
            <w:szCs w:val="24"/>
          </w:rPr>
          <w:delText xml:space="preserve"> (PDV).</w:delText>
        </w:r>
      </w:del>
    </w:p>
    <w:p w14:paraId="38CCD1F6" w14:textId="77777777" w:rsidR="00DC0549" w:rsidRDefault="00DC0549"/>
    <w:sectPr w:rsidR="00DC0549" w:rsidSect="00322268">
      <w:pgSz w:w="16838" w:h="11906" w:orient="landscape"/>
      <w:pgMar w:top="426" w:right="1440" w:bottom="255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0D063" w14:textId="77777777" w:rsidR="00691408" w:rsidRDefault="00691408" w:rsidP="00C078E5">
      <w:pPr>
        <w:spacing w:after="0" w:line="240" w:lineRule="auto"/>
      </w:pPr>
      <w:r>
        <w:separator/>
      </w:r>
    </w:p>
  </w:endnote>
  <w:endnote w:type="continuationSeparator" w:id="0">
    <w:p w14:paraId="57D5767B" w14:textId="77777777" w:rsidR="00691408" w:rsidRDefault="00691408" w:rsidP="00C07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9F8F61" w14:textId="77777777" w:rsidR="00691408" w:rsidRDefault="00691408" w:rsidP="00C078E5">
      <w:pPr>
        <w:spacing w:after="0" w:line="240" w:lineRule="auto"/>
      </w:pPr>
      <w:r>
        <w:separator/>
      </w:r>
    </w:p>
  </w:footnote>
  <w:footnote w:type="continuationSeparator" w:id="0">
    <w:p w14:paraId="3F7B9DE2" w14:textId="77777777" w:rsidR="00691408" w:rsidRDefault="00691408" w:rsidP="00C078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F172F1"/>
    <w:multiLevelType w:val="hybridMultilevel"/>
    <w:tmpl w:val="99C82140"/>
    <w:lvl w:ilvl="0" w:tplc="EE362F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01D"/>
    <w:rsid w:val="000034FF"/>
    <w:rsid w:val="00003C39"/>
    <w:rsid w:val="000253EE"/>
    <w:rsid w:val="00026891"/>
    <w:rsid w:val="000512F3"/>
    <w:rsid w:val="00060CB7"/>
    <w:rsid w:val="00064B70"/>
    <w:rsid w:val="000766D7"/>
    <w:rsid w:val="0009391A"/>
    <w:rsid w:val="000952D6"/>
    <w:rsid w:val="000B1F46"/>
    <w:rsid w:val="000B33AC"/>
    <w:rsid w:val="000B5501"/>
    <w:rsid w:val="000C63AA"/>
    <w:rsid w:val="000F7E10"/>
    <w:rsid w:val="00101183"/>
    <w:rsid w:val="001234C2"/>
    <w:rsid w:val="001246C7"/>
    <w:rsid w:val="00143D31"/>
    <w:rsid w:val="00153ECA"/>
    <w:rsid w:val="00154C65"/>
    <w:rsid w:val="00162847"/>
    <w:rsid w:val="00164387"/>
    <w:rsid w:val="0017116F"/>
    <w:rsid w:val="001746B2"/>
    <w:rsid w:val="00174EF7"/>
    <w:rsid w:val="001751CF"/>
    <w:rsid w:val="00195CCD"/>
    <w:rsid w:val="001A475D"/>
    <w:rsid w:val="001C08A8"/>
    <w:rsid w:val="001D38A4"/>
    <w:rsid w:val="001D753F"/>
    <w:rsid w:val="001E4CFE"/>
    <w:rsid w:val="001F13BC"/>
    <w:rsid w:val="001F1ABD"/>
    <w:rsid w:val="00201D2E"/>
    <w:rsid w:val="0020403B"/>
    <w:rsid w:val="0021536B"/>
    <w:rsid w:val="002204AD"/>
    <w:rsid w:val="0023278E"/>
    <w:rsid w:val="0024034D"/>
    <w:rsid w:val="00244AB6"/>
    <w:rsid w:val="00257174"/>
    <w:rsid w:val="002673D6"/>
    <w:rsid w:val="00275665"/>
    <w:rsid w:val="0027715D"/>
    <w:rsid w:val="00283A6C"/>
    <w:rsid w:val="0029599F"/>
    <w:rsid w:val="002A4186"/>
    <w:rsid w:val="002B0731"/>
    <w:rsid w:val="002C1782"/>
    <w:rsid w:val="002D1D7B"/>
    <w:rsid w:val="002D316E"/>
    <w:rsid w:val="002D339C"/>
    <w:rsid w:val="002D7019"/>
    <w:rsid w:val="002E0714"/>
    <w:rsid w:val="002E1F17"/>
    <w:rsid w:val="002E4B16"/>
    <w:rsid w:val="002E7F94"/>
    <w:rsid w:val="00302FBB"/>
    <w:rsid w:val="00306736"/>
    <w:rsid w:val="00321CEF"/>
    <w:rsid w:val="00322268"/>
    <w:rsid w:val="0032486D"/>
    <w:rsid w:val="003472E4"/>
    <w:rsid w:val="003528D6"/>
    <w:rsid w:val="00363BAF"/>
    <w:rsid w:val="00372590"/>
    <w:rsid w:val="00372BB1"/>
    <w:rsid w:val="00375092"/>
    <w:rsid w:val="003762A1"/>
    <w:rsid w:val="003830A5"/>
    <w:rsid w:val="00384DC1"/>
    <w:rsid w:val="003A6C77"/>
    <w:rsid w:val="003B2F16"/>
    <w:rsid w:val="003C63F1"/>
    <w:rsid w:val="003D3CAF"/>
    <w:rsid w:val="003D50EC"/>
    <w:rsid w:val="003F16DE"/>
    <w:rsid w:val="003F4298"/>
    <w:rsid w:val="003F65D4"/>
    <w:rsid w:val="0040114E"/>
    <w:rsid w:val="00413E62"/>
    <w:rsid w:val="00414559"/>
    <w:rsid w:val="004312FC"/>
    <w:rsid w:val="00440486"/>
    <w:rsid w:val="00442FB1"/>
    <w:rsid w:val="004444B7"/>
    <w:rsid w:val="004477B5"/>
    <w:rsid w:val="004542B7"/>
    <w:rsid w:val="00454C11"/>
    <w:rsid w:val="0045651B"/>
    <w:rsid w:val="00470338"/>
    <w:rsid w:val="00470EFB"/>
    <w:rsid w:val="00472341"/>
    <w:rsid w:val="00477503"/>
    <w:rsid w:val="00480664"/>
    <w:rsid w:val="0048260F"/>
    <w:rsid w:val="0049687F"/>
    <w:rsid w:val="00497366"/>
    <w:rsid w:val="00497855"/>
    <w:rsid w:val="004E63B0"/>
    <w:rsid w:val="004F64AB"/>
    <w:rsid w:val="0050018A"/>
    <w:rsid w:val="00501EDD"/>
    <w:rsid w:val="005134F8"/>
    <w:rsid w:val="0052786E"/>
    <w:rsid w:val="00536DCE"/>
    <w:rsid w:val="00560614"/>
    <w:rsid w:val="00582328"/>
    <w:rsid w:val="0058401B"/>
    <w:rsid w:val="005940B4"/>
    <w:rsid w:val="005B48F7"/>
    <w:rsid w:val="005D501D"/>
    <w:rsid w:val="005F523A"/>
    <w:rsid w:val="0064011D"/>
    <w:rsid w:val="00642204"/>
    <w:rsid w:val="00660D4F"/>
    <w:rsid w:val="00663A73"/>
    <w:rsid w:val="00664E51"/>
    <w:rsid w:val="00666D27"/>
    <w:rsid w:val="00685964"/>
    <w:rsid w:val="00690AA2"/>
    <w:rsid w:val="00691408"/>
    <w:rsid w:val="00692DC0"/>
    <w:rsid w:val="006A6335"/>
    <w:rsid w:val="006B2D00"/>
    <w:rsid w:val="006B3009"/>
    <w:rsid w:val="006B7115"/>
    <w:rsid w:val="006E081A"/>
    <w:rsid w:val="006E0E4B"/>
    <w:rsid w:val="006E30B3"/>
    <w:rsid w:val="006F0C16"/>
    <w:rsid w:val="006F0E5F"/>
    <w:rsid w:val="006F12C5"/>
    <w:rsid w:val="00701193"/>
    <w:rsid w:val="007011E0"/>
    <w:rsid w:val="00754097"/>
    <w:rsid w:val="0076191E"/>
    <w:rsid w:val="00761A47"/>
    <w:rsid w:val="007656D9"/>
    <w:rsid w:val="00771307"/>
    <w:rsid w:val="0078330C"/>
    <w:rsid w:val="00790525"/>
    <w:rsid w:val="00791BB1"/>
    <w:rsid w:val="007C1818"/>
    <w:rsid w:val="007D1611"/>
    <w:rsid w:val="007D4ACB"/>
    <w:rsid w:val="007E02BB"/>
    <w:rsid w:val="007F0421"/>
    <w:rsid w:val="00805D75"/>
    <w:rsid w:val="00814401"/>
    <w:rsid w:val="0083002F"/>
    <w:rsid w:val="008416EC"/>
    <w:rsid w:val="00842837"/>
    <w:rsid w:val="00852C1E"/>
    <w:rsid w:val="008648BF"/>
    <w:rsid w:val="00867AC7"/>
    <w:rsid w:val="00873D61"/>
    <w:rsid w:val="008837AB"/>
    <w:rsid w:val="0088504D"/>
    <w:rsid w:val="00891C31"/>
    <w:rsid w:val="008B0C17"/>
    <w:rsid w:val="008B2F3D"/>
    <w:rsid w:val="008B351A"/>
    <w:rsid w:val="008B574F"/>
    <w:rsid w:val="008C31E3"/>
    <w:rsid w:val="008C4720"/>
    <w:rsid w:val="008D2475"/>
    <w:rsid w:val="008D26A6"/>
    <w:rsid w:val="008F5983"/>
    <w:rsid w:val="00913351"/>
    <w:rsid w:val="0092356E"/>
    <w:rsid w:val="00924E5C"/>
    <w:rsid w:val="0093004F"/>
    <w:rsid w:val="00945903"/>
    <w:rsid w:val="009571B1"/>
    <w:rsid w:val="00971BB6"/>
    <w:rsid w:val="00973E01"/>
    <w:rsid w:val="00986D59"/>
    <w:rsid w:val="00995D8B"/>
    <w:rsid w:val="009A0285"/>
    <w:rsid w:val="009B253D"/>
    <w:rsid w:val="009B28FC"/>
    <w:rsid w:val="009B2C92"/>
    <w:rsid w:val="009B5972"/>
    <w:rsid w:val="009C609F"/>
    <w:rsid w:val="009D2F6F"/>
    <w:rsid w:val="009E386F"/>
    <w:rsid w:val="009E5A4C"/>
    <w:rsid w:val="00A01BFD"/>
    <w:rsid w:val="00A11DAE"/>
    <w:rsid w:val="00A12CB7"/>
    <w:rsid w:val="00A138E0"/>
    <w:rsid w:val="00A214D0"/>
    <w:rsid w:val="00A27F9D"/>
    <w:rsid w:val="00A3269A"/>
    <w:rsid w:val="00A40619"/>
    <w:rsid w:val="00A559A8"/>
    <w:rsid w:val="00A57663"/>
    <w:rsid w:val="00A81C4C"/>
    <w:rsid w:val="00A853C6"/>
    <w:rsid w:val="00A90ACB"/>
    <w:rsid w:val="00A92542"/>
    <w:rsid w:val="00AA2D42"/>
    <w:rsid w:val="00AB0666"/>
    <w:rsid w:val="00AB46AC"/>
    <w:rsid w:val="00AB5AC5"/>
    <w:rsid w:val="00AC18B6"/>
    <w:rsid w:val="00AC2B5F"/>
    <w:rsid w:val="00AC3A49"/>
    <w:rsid w:val="00AC6D07"/>
    <w:rsid w:val="00AD0180"/>
    <w:rsid w:val="00AD1A41"/>
    <w:rsid w:val="00AD3449"/>
    <w:rsid w:val="00AD4F21"/>
    <w:rsid w:val="00AD718E"/>
    <w:rsid w:val="00AD72BD"/>
    <w:rsid w:val="00AE1CCC"/>
    <w:rsid w:val="00AF45B1"/>
    <w:rsid w:val="00AF520C"/>
    <w:rsid w:val="00AF6277"/>
    <w:rsid w:val="00AF67B8"/>
    <w:rsid w:val="00B10BC4"/>
    <w:rsid w:val="00B32BA3"/>
    <w:rsid w:val="00B34318"/>
    <w:rsid w:val="00B37EC5"/>
    <w:rsid w:val="00B45149"/>
    <w:rsid w:val="00B463D8"/>
    <w:rsid w:val="00B4763F"/>
    <w:rsid w:val="00B503C9"/>
    <w:rsid w:val="00B667A8"/>
    <w:rsid w:val="00B72383"/>
    <w:rsid w:val="00B7532B"/>
    <w:rsid w:val="00B91068"/>
    <w:rsid w:val="00B915F1"/>
    <w:rsid w:val="00BA2DAC"/>
    <w:rsid w:val="00BA681A"/>
    <w:rsid w:val="00BB67DD"/>
    <w:rsid w:val="00BC11EC"/>
    <w:rsid w:val="00BC24CA"/>
    <w:rsid w:val="00BE0CCE"/>
    <w:rsid w:val="00BE4A6E"/>
    <w:rsid w:val="00BF282B"/>
    <w:rsid w:val="00BF2C2A"/>
    <w:rsid w:val="00BF3548"/>
    <w:rsid w:val="00BF4DD1"/>
    <w:rsid w:val="00BF6A2B"/>
    <w:rsid w:val="00C01D05"/>
    <w:rsid w:val="00C0268E"/>
    <w:rsid w:val="00C078E5"/>
    <w:rsid w:val="00C26A3A"/>
    <w:rsid w:val="00C329EA"/>
    <w:rsid w:val="00C36D0F"/>
    <w:rsid w:val="00C5014C"/>
    <w:rsid w:val="00C515FC"/>
    <w:rsid w:val="00C5193B"/>
    <w:rsid w:val="00C60DCD"/>
    <w:rsid w:val="00C63DCD"/>
    <w:rsid w:val="00C71A38"/>
    <w:rsid w:val="00C7230D"/>
    <w:rsid w:val="00C77990"/>
    <w:rsid w:val="00C82514"/>
    <w:rsid w:val="00C9011D"/>
    <w:rsid w:val="00C944F1"/>
    <w:rsid w:val="00CA702B"/>
    <w:rsid w:val="00CB185E"/>
    <w:rsid w:val="00CB1A36"/>
    <w:rsid w:val="00CB1D14"/>
    <w:rsid w:val="00CC3750"/>
    <w:rsid w:val="00CF0CDB"/>
    <w:rsid w:val="00CF17DE"/>
    <w:rsid w:val="00CF3CDA"/>
    <w:rsid w:val="00D06203"/>
    <w:rsid w:val="00D244FA"/>
    <w:rsid w:val="00D31289"/>
    <w:rsid w:val="00D42A5E"/>
    <w:rsid w:val="00D625F6"/>
    <w:rsid w:val="00D62A8A"/>
    <w:rsid w:val="00D704D9"/>
    <w:rsid w:val="00D8148B"/>
    <w:rsid w:val="00D848C0"/>
    <w:rsid w:val="00DA495F"/>
    <w:rsid w:val="00DC0549"/>
    <w:rsid w:val="00DC1A55"/>
    <w:rsid w:val="00DD08A8"/>
    <w:rsid w:val="00DD14AD"/>
    <w:rsid w:val="00DD64D8"/>
    <w:rsid w:val="00DD667D"/>
    <w:rsid w:val="00DE691F"/>
    <w:rsid w:val="00DF1613"/>
    <w:rsid w:val="00DF21B4"/>
    <w:rsid w:val="00DF36FC"/>
    <w:rsid w:val="00E437C7"/>
    <w:rsid w:val="00E6173A"/>
    <w:rsid w:val="00E662B6"/>
    <w:rsid w:val="00E70CCE"/>
    <w:rsid w:val="00E75CA9"/>
    <w:rsid w:val="00E877D9"/>
    <w:rsid w:val="00E92463"/>
    <w:rsid w:val="00E94535"/>
    <w:rsid w:val="00EA1365"/>
    <w:rsid w:val="00EA30F0"/>
    <w:rsid w:val="00EA6719"/>
    <w:rsid w:val="00EA7A75"/>
    <w:rsid w:val="00EB5106"/>
    <w:rsid w:val="00ED1E68"/>
    <w:rsid w:val="00EE2B88"/>
    <w:rsid w:val="00EF786A"/>
    <w:rsid w:val="00F03B13"/>
    <w:rsid w:val="00F10663"/>
    <w:rsid w:val="00F10893"/>
    <w:rsid w:val="00F13DD6"/>
    <w:rsid w:val="00F2203C"/>
    <w:rsid w:val="00F26786"/>
    <w:rsid w:val="00F360AF"/>
    <w:rsid w:val="00F61162"/>
    <w:rsid w:val="00F6738F"/>
    <w:rsid w:val="00FB3E74"/>
    <w:rsid w:val="00FC32AB"/>
    <w:rsid w:val="00FD32D4"/>
    <w:rsid w:val="00FD451E"/>
    <w:rsid w:val="00FD4D50"/>
    <w:rsid w:val="00FD61AC"/>
    <w:rsid w:val="00FF46D2"/>
    <w:rsid w:val="00FF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3EFD9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7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8E5"/>
  </w:style>
  <w:style w:type="paragraph" w:styleId="Footer">
    <w:name w:val="footer"/>
    <w:basedOn w:val="Normal"/>
    <w:link w:val="FooterChar"/>
    <w:uiPriority w:val="99"/>
    <w:unhideWhenUsed/>
    <w:rsid w:val="00C07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8E5"/>
  </w:style>
  <w:style w:type="paragraph" w:styleId="BalloonText">
    <w:name w:val="Balloon Text"/>
    <w:basedOn w:val="Normal"/>
    <w:link w:val="BalloonTextChar"/>
    <w:uiPriority w:val="99"/>
    <w:semiHidden/>
    <w:unhideWhenUsed/>
    <w:rsid w:val="00C07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8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0C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7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8E5"/>
  </w:style>
  <w:style w:type="paragraph" w:styleId="Footer">
    <w:name w:val="footer"/>
    <w:basedOn w:val="Normal"/>
    <w:link w:val="FooterChar"/>
    <w:uiPriority w:val="99"/>
    <w:unhideWhenUsed/>
    <w:rsid w:val="00C07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8E5"/>
  </w:style>
  <w:style w:type="paragraph" w:styleId="BalloonText">
    <w:name w:val="Balloon Text"/>
    <w:basedOn w:val="Normal"/>
    <w:link w:val="BalloonTextChar"/>
    <w:uiPriority w:val="99"/>
    <w:semiHidden/>
    <w:unhideWhenUsed/>
    <w:rsid w:val="00C07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8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0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C95B0605-7644-47CB-BA77-C56D5C892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17</Words>
  <Characters>637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Hospital</Company>
  <LinksUpToDate>false</LinksUpToDate>
  <CharactersWithSpaces>7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uaglia, Alberto</dc:creator>
  <cp:lastModifiedBy>Quaglia, Alberto</cp:lastModifiedBy>
  <cp:revision>5</cp:revision>
  <cp:lastPrinted>2018-04-20T17:14:00Z</cp:lastPrinted>
  <dcterms:created xsi:type="dcterms:W3CDTF">2018-09-21T09:48:00Z</dcterms:created>
  <dcterms:modified xsi:type="dcterms:W3CDTF">2018-09-24T09:34:00Z</dcterms:modified>
</cp:coreProperties>
</file>